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8EA2" w14:textId="5E917BA4" w:rsidR="00645C78" w:rsidRPr="007D56E3" w:rsidRDefault="003F10C2" w:rsidP="008B7791">
      <w:pPr>
        <w:pStyle w:val="Heading1"/>
        <w:rPr>
          <w:sz w:val="26"/>
          <w:szCs w:val="26"/>
        </w:rPr>
      </w:pPr>
      <w:bookmarkStart w:id="0" w:name="_Hlk105855414"/>
      <w:bookmarkEnd w:id="0"/>
      <w:r>
        <w:softHyphen/>
      </w:r>
      <w:r w:rsidR="000576B4" w:rsidRPr="000576B4">
        <w:t>S</w:t>
      </w:r>
      <w:r w:rsidR="000576B4">
        <w:t>UPPLEMENTAL FILES</w:t>
      </w:r>
      <w:r w:rsidR="00186F8D">
        <w:t>_TABLE</w:t>
      </w:r>
      <w:r w:rsidR="00FC3D98">
        <w:t>5</w:t>
      </w:r>
    </w:p>
    <w:p w14:paraId="20D3C9E4" w14:textId="77777777" w:rsidR="00D83823" w:rsidRDefault="00D83823" w:rsidP="003A3E90">
      <w:pPr>
        <w:spacing w:after="240"/>
        <w:rPr>
          <w:b/>
          <w:bCs/>
        </w:rPr>
      </w:pPr>
    </w:p>
    <w:p w14:paraId="08B57987" w14:textId="77777777" w:rsidR="00D83823" w:rsidRDefault="00D83823" w:rsidP="003A3E90">
      <w:pPr>
        <w:spacing w:after="240"/>
        <w:rPr>
          <w:b/>
          <w:bCs/>
        </w:rPr>
      </w:pPr>
    </w:p>
    <w:tbl>
      <w:tblPr>
        <w:tblStyle w:val="TableGrid"/>
        <w:tblW w:w="9287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560"/>
        <w:gridCol w:w="1417"/>
        <w:gridCol w:w="2447"/>
        <w:gridCol w:w="1033"/>
      </w:tblGrid>
      <w:tr w:rsidR="007C0744" w:rsidRPr="00CA4361" w14:paraId="4A047AA3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68CA528" w14:textId="77777777" w:rsidR="007C0744" w:rsidRPr="00CA4361" w:rsidRDefault="007C0744" w:rsidP="008B7791">
            <w:pPr>
              <w:rPr>
                <w:b/>
                <w:bCs/>
                <w:sz w:val="16"/>
                <w:szCs w:val="16"/>
              </w:rPr>
            </w:pPr>
            <w:r w:rsidRPr="00CA4361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134" w:type="dxa"/>
            <w:noWrap/>
            <w:hideMark/>
          </w:tcPr>
          <w:p w14:paraId="4CA8B8E3" w14:textId="5C35DAB3" w:rsidR="007C0744" w:rsidRPr="001D61B7" w:rsidRDefault="007C0744" w:rsidP="008B7791">
            <w:pPr>
              <w:rPr>
                <w:b/>
                <w:bCs/>
                <w:sz w:val="16"/>
                <w:szCs w:val="16"/>
              </w:rPr>
            </w:pPr>
            <w:r w:rsidRPr="001D61B7">
              <w:rPr>
                <w:b/>
                <w:bCs/>
                <w:sz w:val="16"/>
                <w:szCs w:val="16"/>
              </w:rPr>
              <w:t>Gene</w:t>
            </w:r>
            <w:r w:rsidR="00492134">
              <w:rPr>
                <w:b/>
                <w:bCs/>
                <w:sz w:val="16"/>
                <w:szCs w:val="16"/>
              </w:rPr>
              <w:t>s</w:t>
            </w:r>
            <w:r w:rsidRPr="001D61B7">
              <w:rPr>
                <w:b/>
                <w:bCs/>
                <w:sz w:val="16"/>
                <w:szCs w:val="16"/>
              </w:rPr>
              <w:t xml:space="preserve"> targeted</w:t>
            </w:r>
          </w:p>
        </w:tc>
        <w:tc>
          <w:tcPr>
            <w:tcW w:w="1560" w:type="dxa"/>
            <w:noWrap/>
            <w:hideMark/>
          </w:tcPr>
          <w:p w14:paraId="7FC9AFA2" w14:textId="77777777" w:rsidR="007C0744" w:rsidRPr="00CA4361" w:rsidRDefault="007C0744" w:rsidP="008B7791">
            <w:pPr>
              <w:rPr>
                <w:b/>
                <w:bCs/>
                <w:sz w:val="16"/>
                <w:szCs w:val="16"/>
              </w:rPr>
            </w:pPr>
            <w:r w:rsidRPr="00CA4361">
              <w:rPr>
                <w:b/>
                <w:bCs/>
                <w:sz w:val="16"/>
                <w:szCs w:val="16"/>
              </w:rPr>
              <w:t>Alteration</w:t>
            </w:r>
          </w:p>
        </w:tc>
        <w:tc>
          <w:tcPr>
            <w:tcW w:w="1417" w:type="dxa"/>
            <w:noWrap/>
            <w:hideMark/>
          </w:tcPr>
          <w:p w14:paraId="7763CB84" w14:textId="77777777" w:rsidR="007C0744" w:rsidRPr="00CA4361" w:rsidRDefault="007C0744" w:rsidP="008B7791">
            <w:pPr>
              <w:rPr>
                <w:b/>
                <w:bCs/>
                <w:sz w:val="16"/>
                <w:szCs w:val="16"/>
              </w:rPr>
            </w:pPr>
            <w:r w:rsidRPr="00CA4361">
              <w:rPr>
                <w:b/>
                <w:bCs/>
                <w:sz w:val="16"/>
                <w:szCs w:val="16"/>
              </w:rPr>
              <w:t>Priority</w:t>
            </w:r>
          </w:p>
        </w:tc>
        <w:tc>
          <w:tcPr>
            <w:tcW w:w="2447" w:type="dxa"/>
            <w:noWrap/>
            <w:hideMark/>
          </w:tcPr>
          <w:p w14:paraId="4A8375EC" w14:textId="77777777" w:rsidR="007C0744" w:rsidRPr="00CA4361" w:rsidRDefault="007C0744" w:rsidP="00492134">
            <w:pPr>
              <w:rPr>
                <w:b/>
                <w:bCs/>
                <w:sz w:val="16"/>
                <w:szCs w:val="16"/>
              </w:rPr>
            </w:pPr>
            <w:r w:rsidRPr="00CA4361">
              <w:rPr>
                <w:b/>
                <w:bCs/>
                <w:sz w:val="16"/>
                <w:szCs w:val="16"/>
              </w:rPr>
              <w:t>Targeted therapy received</w:t>
            </w:r>
          </w:p>
        </w:tc>
        <w:tc>
          <w:tcPr>
            <w:tcW w:w="1033" w:type="dxa"/>
          </w:tcPr>
          <w:p w14:paraId="304FB906" w14:textId="77777777" w:rsidR="007C0744" w:rsidRPr="00CA4361" w:rsidRDefault="007C0744" w:rsidP="008B7791">
            <w:pPr>
              <w:rPr>
                <w:b/>
                <w:bCs/>
                <w:sz w:val="16"/>
                <w:szCs w:val="16"/>
              </w:rPr>
            </w:pPr>
            <w:r w:rsidRPr="00CA4361">
              <w:rPr>
                <w:b/>
                <w:bCs/>
                <w:sz w:val="16"/>
                <w:szCs w:val="16"/>
              </w:rPr>
              <w:t>Therapy</w:t>
            </w:r>
          </w:p>
          <w:p w14:paraId="7D79F04B" w14:textId="77777777" w:rsidR="007C0744" w:rsidRPr="00CA4361" w:rsidRDefault="007C0744" w:rsidP="008B7791">
            <w:pPr>
              <w:rPr>
                <w:b/>
                <w:bCs/>
                <w:sz w:val="16"/>
                <w:szCs w:val="16"/>
              </w:rPr>
            </w:pPr>
            <w:r w:rsidRPr="00CA4361">
              <w:rPr>
                <w:b/>
                <w:bCs/>
                <w:sz w:val="16"/>
                <w:szCs w:val="16"/>
              </w:rPr>
              <w:t>duration (days)</w:t>
            </w:r>
          </w:p>
        </w:tc>
      </w:tr>
      <w:tr w:rsidR="007C0744" w:rsidRPr="00CA4361" w14:paraId="29A79ED5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70550FCB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Acute myeloid leukemia</w:t>
            </w:r>
          </w:p>
        </w:tc>
        <w:tc>
          <w:tcPr>
            <w:tcW w:w="1134" w:type="dxa"/>
            <w:noWrap/>
            <w:hideMark/>
          </w:tcPr>
          <w:p w14:paraId="0A4BC46D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FGR;</w:t>
            </w:r>
          </w:p>
          <w:p w14:paraId="17BB4FCF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LYN</w:t>
            </w:r>
          </w:p>
          <w:p w14:paraId="07F1733F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60" w:type="dxa"/>
            <w:noWrap/>
            <w:hideMark/>
          </w:tcPr>
          <w:p w14:paraId="54DEF075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;</w:t>
            </w:r>
          </w:p>
          <w:p w14:paraId="07BB97AB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</w:t>
            </w:r>
          </w:p>
          <w:p w14:paraId="42B62275" w14:textId="77777777" w:rsidR="007C0744" w:rsidRPr="00CA4361" w:rsidRDefault="007C0744" w:rsidP="008B7791">
            <w:pPr>
              <w:rPr>
                <w:sz w:val="16"/>
                <w:szCs w:val="16"/>
              </w:rPr>
            </w:pPr>
          </w:p>
        </w:tc>
        <w:tc>
          <w:tcPr>
            <w:tcW w:w="1417" w:type="dxa"/>
            <w:noWrap/>
            <w:hideMark/>
          </w:tcPr>
          <w:p w14:paraId="6054CA34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intermediate</w:t>
            </w:r>
          </w:p>
        </w:tc>
        <w:tc>
          <w:tcPr>
            <w:tcW w:w="2447" w:type="dxa"/>
            <w:noWrap/>
            <w:hideMark/>
          </w:tcPr>
          <w:p w14:paraId="2FDE15B7" w14:textId="5CA076F4" w:rsidR="007C0744" w:rsidRPr="00CA4361" w:rsidRDefault="006054F2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dasatinib &amp;</w:t>
            </w:r>
            <w:r w:rsidR="007C0744" w:rsidRPr="00CA4361">
              <w:rPr>
                <w:sz w:val="16"/>
                <w:szCs w:val="16"/>
              </w:rPr>
              <w:t xml:space="preserve"> cytarabine</w:t>
            </w:r>
          </w:p>
        </w:tc>
        <w:tc>
          <w:tcPr>
            <w:tcW w:w="1033" w:type="dxa"/>
          </w:tcPr>
          <w:p w14:paraId="75F3EBB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9</w:t>
            </w:r>
          </w:p>
        </w:tc>
      </w:tr>
      <w:tr w:rsidR="007C0744" w:rsidRPr="00CA4361" w14:paraId="397A6FD7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73D82C0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-grade glioma</w:t>
            </w:r>
          </w:p>
        </w:tc>
        <w:tc>
          <w:tcPr>
            <w:tcW w:w="1134" w:type="dxa"/>
            <w:noWrap/>
            <w:hideMark/>
          </w:tcPr>
          <w:p w14:paraId="471E334E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PTEN</w:t>
            </w:r>
          </w:p>
        </w:tc>
        <w:tc>
          <w:tcPr>
            <w:tcW w:w="1560" w:type="dxa"/>
            <w:noWrap/>
            <w:hideMark/>
          </w:tcPr>
          <w:p w14:paraId="6CA30FA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SNV</w:t>
            </w:r>
          </w:p>
        </w:tc>
        <w:tc>
          <w:tcPr>
            <w:tcW w:w="1417" w:type="dxa"/>
            <w:noWrap/>
            <w:hideMark/>
          </w:tcPr>
          <w:p w14:paraId="469D3F9B" w14:textId="371AE573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moderate</w:t>
            </w:r>
          </w:p>
        </w:tc>
        <w:tc>
          <w:tcPr>
            <w:tcW w:w="2447" w:type="dxa"/>
            <w:noWrap/>
            <w:hideMark/>
          </w:tcPr>
          <w:p w14:paraId="199DFC8C" w14:textId="77777777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everolimus</w:t>
            </w:r>
          </w:p>
        </w:tc>
        <w:tc>
          <w:tcPr>
            <w:tcW w:w="1033" w:type="dxa"/>
          </w:tcPr>
          <w:p w14:paraId="5CEE352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21</w:t>
            </w:r>
          </w:p>
        </w:tc>
      </w:tr>
      <w:tr w:rsidR="007C0744" w:rsidRPr="00CA4361" w14:paraId="4C4C5279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7DB7F149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-grade glioma</w:t>
            </w:r>
          </w:p>
        </w:tc>
        <w:tc>
          <w:tcPr>
            <w:tcW w:w="1134" w:type="dxa"/>
            <w:noWrap/>
            <w:hideMark/>
          </w:tcPr>
          <w:p w14:paraId="14B07C73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PARP1</w:t>
            </w:r>
          </w:p>
        </w:tc>
        <w:tc>
          <w:tcPr>
            <w:tcW w:w="1560" w:type="dxa"/>
            <w:noWrap/>
            <w:hideMark/>
          </w:tcPr>
          <w:p w14:paraId="51A3163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</w:t>
            </w:r>
          </w:p>
        </w:tc>
        <w:tc>
          <w:tcPr>
            <w:tcW w:w="1417" w:type="dxa"/>
            <w:noWrap/>
            <w:hideMark/>
          </w:tcPr>
          <w:p w14:paraId="78988FB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intermediate</w:t>
            </w:r>
          </w:p>
        </w:tc>
        <w:tc>
          <w:tcPr>
            <w:tcW w:w="2447" w:type="dxa"/>
            <w:noWrap/>
            <w:hideMark/>
          </w:tcPr>
          <w:p w14:paraId="0FCEB88D" w14:textId="0D98C078" w:rsidR="007C0744" w:rsidRPr="00CA4361" w:rsidRDefault="006054F2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laparib &amp;</w:t>
            </w:r>
            <w:r w:rsidR="007C0744" w:rsidRPr="00CA4361">
              <w:rPr>
                <w:sz w:val="16"/>
                <w:szCs w:val="16"/>
              </w:rPr>
              <w:t xml:space="preserve"> irinotecan</w:t>
            </w:r>
          </w:p>
        </w:tc>
        <w:tc>
          <w:tcPr>
            <w:tcW w:w="1033" w:type="dxa"/>
          </w:tcPr>
          <w:p w14:paraId="088AB4F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0</w:t>
            </w:r>
          </w:p>
        </w:tc>
      </w:tr>
      <w:tr w:rsidR="007C0744" w:rsidRPr="00CA4361" w14:paraId="25D1625B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7E21E96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7603DC6C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ALK</w:t>
            </w:r>
          </w:p>
        </w:tc>
        <w:tc>
          <w:tcPr>
            <w:tcW w:w="1560" w:type="dxa"/>
            <w:noWrap/>
            <w:hideMark/>
          </w:tcPr>
          <w:p w14:paraId="0D2C0A8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 xml:space="preserve">amplification and </w:t>
            </w:r>
          </w:p>
          <w:p w14:paraId="6D9BC6A9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</w:t>
            </w:r>
          </w:p>
        </w:tc>
        <w:tc>
          <w:tcPr>
            <w:tcW w:w="1417" w:type="dxa"/>
            <w:noWrap/>
            <w:hideMark/>
          </w:tcPr>
          <w:p w14:paraId="0C212C65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very high</w:t>
            </w:r>
          </w:p>
        </w:tc>
        <w:tc>
          <w:tcPr>
            <w:tcW w:w="2447" w:type="dxa"/>
            <w:noWrap/>
            <w:hideMark/>
          </w:tcPr>
          <w:p w14:paraId="6FB0E0DA" w14:textId="77777777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crizotinib</w:t>
            </w:r>
          </w:p>
        </w:tc>
        <w:tc>
          <w:tcPr>
            <w:tcW w:w="1033" w:type="dxa"/>
          </w:tcPr>
          <w:p w14:paraId="6FAEF3F1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2</w:t>
            </w:r>
          </w:p>
        </w:tc>
      </w:tr>
      <w:tr w:rsidR="007C0744" w:rsidRPr="00CA4361" w14:paraId="085FBCC6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46D3C8C7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45CA5EEC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ALK</w:t>
            </w:r>
          </w:p>
        </w:tc>
        <w:tc>
          <w:tcPr>
            <w:tcW w:w="1560" w:type="dxa"/>
            <w:noWrap/>
            <w:hideMark/>
          </w:tcPr>
          <w:p w14:paraId="7FA85B6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SNV</w:t>
            </w:r>
          </w:p>
        </w:tc>
        <w:tc>
          <w:tcPr>
            <w:tcW w:w="1417" w:type="dxa"/>
            <w:noWrap/>
            <w:hideMark/>
          </w:tcPr>
          <w:p w14:paraId="78C745D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very high</w:t>
            </w:r>
          </w:p>
        </w:tc>
        <w:tc>
          <w:tcPr>
            <w:tcW w:w="2447" w:type="dxa"/>
            <w:noWrap/>
            <w:hideMark/>
          </w:tcPr>
          <w:p w14:paraId="0FCE8D8A" w14:textId="385EDA5F" w:rsidR="007C0744" w:rsidRPr="00CA4361" w:rsidRDefault="006054F2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crizotinib &amp;</w:t>
            </w:r>
            <w:r w:rsidR="007C0744" w:rsidRPr="00CA4361">
              <w:rPr>
                <w:sz w:val="16"/>
                <w:szCs w:val="16"/>
              </w:rPr>
              <w:t xml:space="preserve"> temsirolimus</w:t>
            </w:r>
          </w:p>
        </w:tc>
        <w:tc>
          <w:tcPr>
            <w:tcW w:w="1033" w:type="dxa"/>
          </w:tcPr>
          <w:p w14:paraId="0218B18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2</w:t>
            </w:r>
          </w:p>
        </w:tc>
      </w:tr>
      <w:tr w:rsidR="007C0744" w:rsidRPr="00CA4361" w14:paraId="5502AAD6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493E15B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habdomyosarcoma</w:t>
            </w:r>
          </w:p>
        </w:tc>
        <w:tc>
          <w:tcPr>
            <w:tcW w:w="1134" w:type="dxa"/>
            <w:noWrap/>
            <w:hideMark/>
          </w:tcPr>
          <w:p w14:paraId="6DD2D741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1560" w:type="dxa"/>
            <w:noWrap/>
            <w:hideMark/>
          </w:tcPr>
          <w:p w14:paraId="4C98BC0B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biallelic deletion</w:t>
            </w:r>
          </w:p>
        </w:tc>
        <w:tc>
          <w:tcPr>
            <w:tcW w:w="1417" w:type="dxa"/>
            <w:noWrap/>
            <w:hideMark/>
          </w:tcPr>
          <w:p w14:paraId="1A72CD56" w14:textId="1DE14DE3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moderate</w:t>
            </w:r>
          </w:p>
        </w:tc>
        <w:tc>
          <w:tcPr>
            <w:tcW w:w="2447" w:type="dxa"/>
            <w:noWrap/>
            <w:hideMark/>
          </w:tcPr>
          <w:p w14:paraId="413C1FD4" w14:textId="5EDB60EA" w:rsidR="007C0744" w:rsidRPr="00CA4361" w:rsidRDefault="006054F2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 &amp;</w:t>
            </w:r>
            <w:r w:rsidR="007C0744" w:rsidRPr="00CA4361">
              <w:rPr>
                <w:sz w:val="16"/>
                <w:szCs w:val="16"/>
              </w:rPr>
              <w:t xml:space="preserve"> </w:t>
            </w:r>
            <w:r w:rsidR="007750F1" w:rsidRPr="00CA4361">
              <w:rPr>
                <w:sz w:val="16"/>
                <w:szCs w:val="16"/>
              </w:rPr>
              <w:t>topotecan &amp;</w:t>
            </w:r>
            <w:r w:rsidR="007C0744" w:rsidRPr="00CA4361">
              <w:rPr>
                <w:sz w:val="16"/>
                <w:szCs w:val="16"/>
              </w:rPr>
              <w:t xml:space="preserve"> temozolomide</w:t>
            </w:r>
          </w:p>
        </w:tc>
        <w:tc>
          <w:tcPr>
            <w:tcW w:w="1033" w:type="dxa"/>
          </w:tcPr>
          <w:p w14:paraId="3A9DDBB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7</w:t>
            </w:r>
          </w:p>
        </w:tc>
      </w:tr>
      <w:tr w:rsidR="007C0744" w:rsidRPr="00CA4361" w14:paraId="6C4A61CF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0C50C4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Acute myeloid leukemia</w:t>
            </w:r>
          </w:p>
        </w:tc>
        <w:tc>
          <w:tcPr>
            <w:tcW w:w="1134" w:type="dxa"/>
            <w:noWrap/>
            <w:hideMark/>
          </w:tcPr>
          <w:p w14:paraId="1273D33C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EZH2</w:t>
            </w:r>
          </w:p>
        </w:tc>
        <w:tc>
          <w:tcPr>
            <w:tcW w:w="1560" w:type="dxa"/>
            <w:noWrap/>
            <w:hideMark/>
          </w:tcPr>
          <w:p w14:paraId="007B726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SNV</w:t>
            </w:r>
          </w:p>
        </w:tc>
        <w:tc>
          <w:tcPr>
            <w:tcW w:w="1417" w:type="dxa"/>
            <w:noWrap/>
            <w:hideMark/>
          </w:tcPr>
          <w:p w14:paraId="1AE179F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intermediate</w:t>
            </w:r>
          </w:p>
        </w:tc>
        <w:tc>
          <w:tcPr>
            <w:tcW w:w="2447" w:type="dxa"/>
            <w:noWrap/>
            <w:hideMark/>
          </w:tcPr>
          <w:p w14:paraId="5710E5AD" w14:textId="4D61C026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bortezomib &amp;</w:t>
            </w:r>
            <w:r w:rsidR="007C0744" w:rsidRPr="00CA4361">
              <w:rPr>
                <w:sz w:val="16"/>
                <w:szCs w:val="16"/>
              </w:rPr>
              <w:t xml:space="preserve"> cytarabine &amp; HSCT</w:t>
            </w:r>
          </w:p>
        </w:tc>
        <w:tc>
          <w:tcPr>
            <w:tcW w:w="1033" w:type="dxa"/>
          </w:tcPr>
          <w:p w14:paraId="3E48073C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8</w:t>
            </w:r>
          </w:p>
        </w:tc>
      </w:tr>
      <w:tr w:rsidR="007C0744" w:rsidRPr="00CA4361" w14:paraId="0B3483BA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50A4C92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5CC4EE7F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1560" w:type="dxa"/>
            <w:noWrap/>
            <w:hideMark/>
          </w:tcPr>
          <w:p w14:paraId="09FE737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deletion</w:t>
            </w:r>
          </w:p>
        </w:tc>
        <w:tc>
          <w:tcPr>
            <w:tcW w:w="1417" w:type="dxa"/>
            <w:noWrap/>
            <w:hideMark/>
          </w:tcPr>
          <w:p w14:paraId="01A0D409" w14:textId="6775C086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moderate</w:t>
            </w:r>
          </w:p>
        </w:tc>
        <w:tc>
          <w:tcPr>
            <w:tcW w:w="2447" w:type="dxa"/>
            <w:noWrap/>
            <w:hideMark/>
          </w:tcPr>
          <w:p w14:paraId="11F3000A" w14:textId="77777777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</w:t>
            </w:r>
          </w:p>
        </w:tc>
        <w:tc>
          <w:tcPr>
            <w:tcW w:w="1033" w:type="dxa"/>
          </w:tcPr>
          <w:p w14:paraId="32553DE7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8</w:t>
            </w:r>
          </w:p>
        </w:tc>
      </w:tr>
      <w:tr w:rsidR="007C0744" w:rsidRPr="00CA4361" w14:paraId="06CED93B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4BFEB69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05AE88DC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DKN2A</w:t>
            </w:r>
          </w:p>
        </w:tc>
        <w:tc>
          <w:tcPr>
            <w:tcW w:w="1560" w:type="dxa"/>
            <w:noWrap/>
            <w:hideMark/>
          </w:tcPr>
          <w:p w14:paraId="13C50B8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deletion</w:t>
            </w:r>
          </w:p>
        </w:tc>
        <w:tc>
          <w:tcPr>
            <w:tcW w:w="1417" w:type="dxa"/>
            <w:noWrap/>
            <w:hideMark/>
          </w:tcPr>
          <w:p w14:paraId="09582F4F" w14:textId="2B67C453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moderate</w:t>
            </w:r>
          </w:p>
        </w:tc>
        <w:tc>
          <w:tcPr>
            <w:tcW w:w="2447" w:type="dxa"/>
            <w:noWrap/>
            <w:hideMark/>
          </w:tcPr>
          <w:p w14:paraId="171BA771" w14:textId="77777777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</w:t>
            </w:r>
          </w:p>
        </w:tc>
        <w:tc>
          <w:tcPr>
            <w:tcW w:w="1033" w:type="dxa"/>
          </w:tcPr>
          <w:p w14:paraId="1AF3674E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9</w:t>
            </w:r>
          </w:p>
        </w:tc>
      </w:tr>
      <w:tr w:rsidR="007C0744" w:rsidRPr="00CA4361" w14:paraId="055B1B24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1A4FFCFE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Acute lymphoblastic leukemia</w:t>
            </w:r>
          </w:p>
        </w:tc>
        <w:tc>
          <w:tcPr>
            <w:tcW w:w="1134" w:type="dxa"/>
            <w:noWrap/>
            <w:hideMark/>
          </w:tcPr>
          <w:p w14:paraId="09A951DA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NRAS</w:t>
            </w:r>
          </w:p>
        </w:tc>
        <w:tc>
          <w:tcPr>
            <w:tcW w:w="1560" w:type="dxa"/>
            <w:noWrap/>
            <w:hideMark/>
          </w:tcPr>
          <w:p w14:paraId="3FB5C6C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SNV</w:t>
            </w:r>
          </w:p>
        </w:tc>
        <w:tc>
          <w:tcPr>
            <w:tcW w:w="1417" w:type="dxa"/>
            <w:noWrap/>
            <w:hideMark/>
          </w:tcPr>
          <w:p w14:paraId="3B987F9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2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high</w:t>
            </w:r>
          </w:p>
        </w:tc>
        <w:tc>
          <w:tcPr>
            <w:tcW w:w="2447" w:type="dxa"/>
            <w:noWrap/>
            <w:hideMark/>
          </w:tcPr>
          <w:p w14:paraId="64629007" w14:textId="4BBBC2BE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selumetinib &amp;</w:t>
            </w:r>
            <w:r w:rsidR="007C0744" w:rsidRPr="00CA4361">
              <w:rPr>
                <w:sz w:val="16"/>
                <w:szCs w:val="16"/>
              </w:rPr>
              <w:t xml:space="preserve"> dexamethasone</w:t>
            </w:r>
          </w:p>
        </w:tc>
        <w:tc>
          <w:tcPr>
            <w:tcW w:w="1033" w:type="dxa"/>
          </w:tcPr>
          <w:p w14:paraId="343C38C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55</w:t>
            </w:r>
          </w:p>
        </w:tc>
      </w:tr>
      <w:tr w:rsidR="007C0744" w:rsidRPr="00CA4361" w14:paraId="4516CAF5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A26E201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Medulloblastoma</w:t>
            </w:r>
          </w:p>
        </w:tc>
        <w:tc>
          <w:tcPr>
            <w:tcW w:w="1134" w:type="dxa"/>
            <w:noWrap/>
            <w:hideMark/>
          </w:tcPr>
          <w:p w14:paraId="00B90E85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DK6</w:t>
            </w:r>
          </w:p>
        </w:tc>
        <w:tc>
          <w:tcPr>
            <w:tcW w:w="1560" w:type="dxa"/>
            <w:noWrap/>
            <w:hideMark/>
          </w:tcPr>
          <w:p w14:paraId="566EA2BC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amplification</w:t>
            </w:r>
          </w:p>
        </w:tc>
        <w:tc>
          <w:tcPr>
            <w:tcW w:w="1417" w:type="dxa"/>
            <w:noWrap/>
            <w:hideMark/>
          </w:tcPr>
          <w:p w14:paraId="6D65FCC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very high</w:t>
            </w:r>
          </w:p>
        </w:tc>
        <w:tc>
          <w:tcPr>
            <w:tcW w:w="2447" w:type="dxa"/>
            <w:noWrap/>
            <w:hideMark/>
          </w:tcPr>
          <w:p w14:paraId="7C9E8A72" w14:textId="6D1EF62C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 &amp;</w:t>
            </w:r>
            <w:r w:rsidR="007C0744" w:rsidRPr="00CA4361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topotecan &amp;</w:t>
            </w:r>
            <w:r w:rsidR="007C0744" w:rsidRPr="00CA4361">
              <w:rPr>
                <w:sz w:val="16"/>
                <w:szCs w:val="16"/>
              </w:rPr>
              <w:t xml:space="preserve"> temozolomide</w:t>
            </w:r>
          </w:p>
        </w:tc>
        <w:tc>
          <w:tcPr>
            <w:tcW w:w="1033" w:type="dxa"/>
          </w:tcPr>
          <w:p w14:paraId="69322DE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56</w:t>
            </w:r>
          </w:p>
        </w:tc>
      </w:tr>
      <w:tr w:rsidR="007C0744" w:rsidRPr="00CA4361" w14:paraId="6743658E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205B713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habdomyosarcoma</w:t>
            </w:r>
          </w:p>
        </w:tc>
        <w:tc>
          <w:tcPr>
            <w:tcW w:w="1134" w:type="dxa"/>
            <w:noWrap/>
            <w:hideMark/>
          </w:tcPr>
          <w:p w14:paraId="6F133AEC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ALK</w:t>
            </w:r>
          </w:p>
        </w:tc>
        <w:tc>
          <w:tcPr>
            <w:tcW w:w="1560" w:type="dxa"/>
            <w:noWrap/>
            <w:hideMark/>
          </w:tcPr>
          <w:p w14:paraId="4FC857CF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 xml:space="preserve">gain and </w:t>
            </w:r>
          </w:p>
          <w:p w14:paraId="53DD8594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 expression</w:t>
            </w:r>
          </w:p>
        </w:tc>
        <w:tc>
          <w:tcPr>
            <w:tcW w:w="1417" w:type="dxa"/>
            <w:noWrap/>
            <w:hideMark/>
          </w:tcPr>
          <w:p w14:paraId="745A4F63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6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low</w:t>
            </w:r>
          </w:p>
        </w:tc>
        <w:tc>
          <w:tcPr>
            <w:tcW w:w="2447" w:type="dxa"/>
            <w:noWrap/>
            <w:hideMark/>
          </w:tcPr>
          <w:p w14:paraId="47A473E3" w14:textId="77777777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crizotinib</w:t>
            </w:r>
          </w:p>
        </w:tc>
        <w:tc>
          <w:tcPr>
            <w:tcW w:w="1033" w:type="dxa"/>
          </w:tcPr>
          <w:p w14:paraId="0AFEAD1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58</w:t>
            </w:r>
          </w:p>
        </w:tc>
      </w:tr>
      <w:tr w:rsidR="007C0744" w:rsidRPr="00CA4361" w14:paraId="42C06D48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C95FB3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-grade glioma</w:t>
            </w:r>
          </w:p>
        </w:tc>
        <w:tc>
          <w:tcPr>
            <w:tcW w:w="1134" w:type="dxa"/>
            <w:noWrap/>
            <w:hideMark/>
          </w:tcPr>
          <w:p w14:paraId="60D323C0" w14:textId="767564A2" w:rsidR="007C0744" w:rsidRPr="005C5663" w:rsidRDefault="007C0744" w:rsidP="008B7791">
            <w:pPr>
              <w:rPr>
                <w:sz w:val="16"/>
                <w:szCs w:val="16"/>
              </w:rPr>
            </w:pPr>
            <w:r w:rsidRPr="005C5663">
              <w:rPr>
                <w:sz w:val="16"/>
                <w:szCs w:val="16"/>
              </w:rPr>
              <w:t>NA</w:t>
            </w:r>
          </w:p>
        </w:tc>
        <w:tc>
          <w:tcPr>
            <w:tcW w:w="1560" w:type="dxa"/>
            <w:noWrap/>
            <w:hideMark/>
          </w:tcPr>
          <w:p w14:paraId="1F0F747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ypermutator</w:t>
            </w:r>
          </w:p>
        </w:tc>
        <w:tc>
          <w:tcPr>
            <w:tcW w:w="1417" w:type="dxa"/>
            <w:noWrap/>
            <w:hideMark/>
          </w:tcPr>
          <w:p w14:paraId="2EF49CE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2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high</w:t>
            </w:r>
          </w:p>
        </w:tc>
        <w:tc>
          <w:tcPr>
            <w:tcW w:w="2447" w:type="dxa"/>
            <w:noWrap/>
            <w:hideMark/>
          </w:tcPr>
          <w:p w14:paraId="79350ECE" w14:textId="69AD03D7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ivolumab &amp;</w:t>
            </w:r>
            <w:r w:rsidR="007C0744" w:rsidRPr="00CA4361">
              <w:rPr>
                <w:sz w:val="16"/>
                <w:szCs w:val="16"/>
              </w:rPr>
              <w:t xml:space="preserve"> entinostat</w:t>
            </w:r>
          </w:p>
        </w:tc>
        <w:tc>
          <w:tcPr>
            <w:tcW w:w="1033" w:type="dxa"/>
          </w:tcPr>
          <w:p w14:paraId="0385E575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72</w:t>
            </w:r>
          </w:p>
        </w:tc>
      </w:tr>
      <w:tr w:rsidR="007C0744" w:rsidRPr="00CA4361" w14:paraId="371FF061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EBE1483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1D25B564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HGF</w:t>
            </w:r>
          </w:p>
        </w:tc>
        <w:tc>
          <w:tcPr>
            <w:tcW w:w="1560" w:type="dxa"/>
            <w:noWrap/>
            <w:hideMark/>
          </w:tcPr>
          <w:p w14:paraId="4AAC81F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</w:t>
            </w:r>
          </w:p>
        </w:tc>
        <w:tc>
          <w:tcPr>
            <w:tcW w:w="1417" w:type="dxa"/>
            <w:noWrap/>
            <w:hideMark/>
          </w:tcPr>
          <w:p w14:paraId="5702A2E4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intermediate</w:t>
            </w:r>
          </w:p>
        </w:tc>
        <w:tc>
          <w:tcPr>
            <w:tcW w:w="2447" w:type="dxa"/>
            <w:noWrap/>
            <w:hideMark/>
          </w:tcPr>
          <w:p w14:paraId="1B2FED95" w14:textId="77777777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crizotinib</w:t>
            </w:r>
          </w:p>
        </w:tc>
        <w:tc>
          <w:tcPr>
            <w:tcW w:w="1033" w:type="dxa"/>
          </w:tcPr>
          <w:p w14:paraId="18BA1E0F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73</w:t>
            </w:r>
          </w:p>
        </w:tc>
      </w:tr>
      <w:tr w:rsidR="007C0744" w:rsidRPr="00CA4361" w14:paraId="65B7D76F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6EE74FBB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habdomyosarcoma</w:t>
            </w:r>
          </w:p>
        </w:tc>
        <w:tc>
          <w:tcPr>
            <w:tcW w:w="1134" w:type="dxa"/>
            <w:noWrap/>
            <w:hideMark/>
          </w:tcPr>
          <w:p w14:paraId="3AEAAFB2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FGFR4</w:t>
            </w:r>
          </w:p>
        </w:tc>
        <w:tc>
          <w:tcPr>
            <w:tcW w:w="1560" w:type="dxa"/>
            <w:noWrap/>
            <w:hideMark/>
          </w:tcPr>
          <w:p w14:paraId="586315C1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</w:t>
            </w:r>
          </w:p>
        </w:tc>
        <w:tc>
          <w:tcPr>
            <w:tcW w:w="1417" w:type="dxa"/>
            <w:noWrap/>
            <w:hideMark/>
          </w:tcPr>
          <w:p w14:paraId="6C46820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4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intermediate</w:t>
            </w:r>
          </w:p>
        </w:tc>
        <w:tc>
          <w:tcPr>
            <w:tcW w:w="2447" w:type="dxa"/>
            <w:noWrap/>
            <w:hideMark/>
          </w:tcPr>
          <w:p w14:paraId="67F621A0" w14:textId="21A7FE17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pazopanib &amp;</w:t>
            </w:r>
            <w:r w:rsidR="007C0744" w:rsidRPr="00CA4361">
              <w:rPr>
                <w:sz w:val="16"/>
                <w:szCs w:val="16"/>
              </w:rPr>
              <w:t xml:space="preserve"> topotecan</w:t>
            </w:r>
          </w:p>
        </w:tc>
        <w:tc>
          <w:tcPr>
            <w:tcW w:w="1033" w:type="dxa"/>
          </w:tcPr>
          <w:p w14:paraId="6874D90E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1</w:t>
            </w:r>
          </w:p>
        </w:tc>
      </w:tr>
      <w:tr w:rsidR="007C0744" w:rsidRPr="00CA4361" w14:paraId="656AE907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577D1E5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habdomyosarcoma</w:t>
            </w:r>
          </w:p>
        </w:tc>
        <w:tc>
          <w:tcPr>
            <w:tcW w:w="1134" w:type="dxa"/>
            <w:noWrap/>
            <w:hideMark/>
          </w:tcPr>
          <w:p w14:paraId="76012533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DK4</w:t>
            </w:r>
          </w:p>
        </w:tc>
        <w:tc>
          <w:tcPr>
            <w:tcW w:w="1560" w:type="dxa"/>
            <w:noWrap/>
            <w:hideMark/>
          </w:tcPr>
          <w:p w14:paraId="24FD0792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amplification</w:t>
            </w:r>
          </w:p>
        </w:tc>
        <w:tc>
          <w:tcPr>
            <w:tcW w:w="1417" w:type="dxa"/>
            <w:noWrap/>
            <w:hideMark/>
          </w:tcPr>
          <w:p w14:paraId="1A183133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2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high</w:t>
            </w:r>
          </w:p>
        </w:tc>
        <w:tc>
          <w:tcPr>
            <w:tcW w:w="2447" w:type="dxa"/>
            <w:noWrap/>
            <w:hideMark/>
          </w:tcPr>
          <w:p w14:paraId="2D243E1B" w14:textId="387AC8EB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 &amp;</w:t>
            </w:r>
            <w:r w:rsidR="007C0744" w:rsidRPr="00CA4361">
              <w:rPr>
                <w:sz w:val="16"/>
                <w:szCs w:val="16"/>
              </w:rPr>
              <w:t xml:space="preserve"> </w:t>
            </w:r>
            <w:r w:rsidR="00F6420D" w:rsidRPr="00CA4361">
              <w:rPr>
                <w:sz w:val="16"/>
                <w:szCs w:val="16"/>
              </w:rPr>
              <w:t>topotecan &amp;</w:t>
            </w:r>
            <w:r w:rsidR="007C0744" w:rsidRPr="00CA4361">
              <w:rPr>
                <w:sz w:val="16"/>
                <w:szCs w:val="16"/>
              </w:rPr>
              <w:t xml:space="preserve"> temozolomide</w:t>
            </w:r>
          </w:p>
        </w:tc>
        <w:tc>
          <w:tcPr>
            <w:tcW w:w="1033" w:type="dxa"/>
          </w:tcPr>
          <w:p w14:paraId="626F5DB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89</w:t>
            </w:r>
          </w:p>
        </w:tc>
      </w:tr>
      <w:tr w:rsidR="007C0744" w:rsidRPr="00CA4361" w14:paraId="075D7F7D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6AD3C020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0817E92A" w14:textId="1AAAC3E4" w:rsidR="007C0744" w:rsidRPr="001D61B7" w:rsidRDefault="007C0744" w:rsidP="00492134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ALK;</w:t>
            </w:r>
            <w:r w:rsidR="00492134">
              <w:rPr>
                <w:i/>
                <w:iCs/>
                <w:sz w:val="16"/>
                <w:szCs w:val="16"/>
              </w:rPr>
              <w:t xml:space="preserve"> </w:t>
            </w:r>
            <w:r w:rsidR="006054F2">
              <w:rPr>
                <w:i/>
                <w:iCs/>
                <w:sz w:val="16"/>
                <w:szCs w:val="16"/>
              </w:rPr>
              <w:br/>
            </w:r>
            <w:r w:rsidRPr="001D61B7">
              <w:rPr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1560" w:type="dxa"/>
            <w:noWrap/>
            <w:hideMark/>
          </w:tcPr>
          <w:p w14:paraId="1858AE9A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SNV;</w:t>
            </w:r>
          </w:p>
          <w:p w14:paraId="1D2F023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verexpression</w:t>
            </w:r>
          </w:p>
        </w:tc>
        <w:tc>
          <w:tcPr>
            <w:tcW w:w="1417" w:type="dxa"/>
            <w:noWrap/>
            <w:hideMark/>
          </w:tcPr>
          <w:p w14:paraId="2F74E1A1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very high</w:t>
            </w:r>
          </w:p>
        </w:tc>
        <w:tc>
          <w:tcPr>
            <w:tcW w:w="2447" w:type="dxa"/>
            <w:noWrap/>
            <w:hideMark/>
          </w:tcPr>
          <w:p w14:paraId="3200BBAD" w14:textId="1336E81C" w:rsidR="007C0744" w:rsidRPr="00CA4361" w:rsidRDefault="007750F1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crizotinib &amp;</w:t>
            </w:r>
            <w:r w:rsidR="007C0744" w:rsidRPr="00CA4361">
              <w:rPr>
                <w:sz w:val="16"/>
                <w:szCs w:val="16"/>
              </w:rPr>
              <w:t xml:space="preserve"> temsirolimus</w:t>
            </w:r>
          </w:p>
        </w:tc>
        <w:tc>
          <w:tcPr>
            <w:tcW w:w="1033" w:type="dxa"/>
          </w:tcPr>
          <w:p w14:paraId="612C9BAF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28</w:t>
            </w:r>
          </w:p>
        </w:tc>
      </w:tr>
      <w:tr w:rsidR="007C0744" w:rsidRPr="00CA4361" w14:paraId="547562A5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19D91AE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Neuroblastoma</w:t>
            </w:r>
          </w:p>
        </w:tc>
        <w:tc>
          <w:tcPr>
            <w:tcW w:w="1134" w:type="dxa"/>
            <w:noWrap/>
            <w:hideMark/>
          </w:tcPr>
          <w:p w14:paraId="04EA8659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BCL2</w:t>
            </w:r>
          </w:p>
        </w:tc>
        <w:tc>
          <w:tcPr>
            <w:tcW w:w="1560" w:type="dxa"/>
            <w:noWrap/>
            <w:hideMark/>
          </w:tcPr>
          <w:p w14:paraId="3430B869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 expression</w:t>
            </w:r>
          </w:p>
        </w:tc>
        <w:tc>
          <w:tcPr>
            <w:tcW w:w="1417" w:type="dxa"/>
            <w:noWrap/>
            <w:hideMark/>
          </w:tcPr>
          <w:p w14:paraId="4C1F50D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6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low</w:t>
            </w:r>
          </w:p>
        </w:tc>
        <w:tc>
          <w:tcPr>
            <w:tcW w:w="2447" w:type="dxa"/>
            <w:noWrap/>
            <w:hideMark/>
          </w:tcPr>
          <w:p w14:paraId="686D0086" w14:textId="127C33FB" w:rsidR="007C0744" w:rsidRPr="00CA4361" w:rsidRDefault="00F6420D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venetoclax &amp;</w:t>
            </w:r>
            <w:r w:rsidR="007C0744" w:rsidRPr="00CA436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 w:rsidR="007C0744" w:rsidRPr="00CA4361">
              <w:rPr>
                <w:sz w:val="16"/>
                <w:szCs w:val="16"/>
              </w:rPr>
              <w:t xml:space="preserve">yclophosphamide &amp; </w:t>
            </w:r>
            <w:r>
              <w:rPr>
                <w:sz w:val="16"/>
                <w:szCs w:val="16"/>
              </w:rPr>
              <w:t>t</w:t>
            </w:r>
            <w:r w:rsidR="007C0744" w:rsidRPr="00CA4361">
              <w:rPr>
                <w:sz w:val="16"/>
                <w:szCs w:val="16"/>
              </w:rPr>
              <w:t>opotecan</w:t>
            </w:r>
          </w:p>
        </w:tc>
        <w:tc>
          <w:tcPr>
            <w:tcW w:w="1033" w:type="dxa"/>
          </w:tcPr>
          <w:p w14:paraId="38BA0C44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99</w:t>
            </w:r>
          </w:p>
        </w:tc>
      </w:tr>
      <w:tr w:rsidR="007C0744" w:rsidRPr="00CA4361" w14:paraId="22D9DC5B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251E2CB3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habdomyosarcoma</w:t>
            </w:r>
          </w:p>
        </w:tc>
        <w:tc>
          <w:tcPr>
            <w:tcW w:w="1134" w:type="dxa"/>
            <w:noWrap/>
            <w:hideMark/>
          </w:tcPr>
          <w:p w14:paraId="11A589C6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ATM</w:t>
            </w:r>
          </w:p>
        </w:tc>
        <w:tc>
          <w:tcPr>
            <w:tcW w:w="1560" w:type="dxa"/>
            <w:noWrap/>
            <w:hideMark/>
          </w:tcPr>
          <w:p w14:paraId="16A333FE" w14:textId="46E3705B" w:rsidR="007C0744" w:rsidRPr="00CA4361" w:rsidRDefault="0035304E" w:rsidP="008B77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el</w:t>
            </w:r>
          </w:p>
        </w:tc>
        <w:tc>
          <w:tcPr>
            <w:tcW w:w="1417" w:type="dxa"/>
            <w:noWrap/>
            <w:hideMark/>
          </w:tcPr>
          <w:p w14:paraId="0E0E608F" w14:textId="1E5A227C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3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moderate</w:t>
            </w:r>
          </w:p>
        </w:tc>
        <w:tc>
          <w:tcPr>
            <w:tcW w:w="2447" w:type="dxa"/>
            <w:noWrap/>
            <w:hideMark/>
          </w:tcPr>
          <w:p w14:paraId="589AF3C9" w14:textId="597AAFFE" w:rsidR="007C0744" w:rsidRPr="00CA4361" w:rsidRDefault="007C074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olaparib &amp; irinotecan</w:t>
            </w:r>
          </w:p>
        </w:tc>
        <w:tc>
          <w:tcPr>
            <w:tcW w:w="1033" w:type="dxa"/>
          </w:tcPr>
          <w:p w14:paraId="4B875BCE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40</w:t>
            </w:r>
          </w:p>
        </w:tc>
      </w:tr>
      <w:tr w:rsidR="007C0744" w:rsidRPr="00CA4361" w14:paraId="3BC8106D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3A3A368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Ewing sarcoma</w:t>
            </w:r>
          </w:p>
        </w:tc>
        <w:tc>
          <w:tcPr>
            <w:tcW w:w="1134" w:type="dxa"/>
            <w:noWrap/>
            <w:hideMark/>
          </w:tcPr>
          <w:p w14:paraId="664AC1F1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1560" w:type="dxa"/>
          </w:tcPr>
          <w:p w14:paraId="5CFF1FC7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 expression</w:t>
            </w:r>
          </w:p>
        </w:tc>
        <w:tc>
          <w:tcPr>
            <w:tcW w:w="1417" w:type="dxa"/>
            <w:noWrap/>
            <w:hideMark/>
          </w:tcPr>
          <w:p w14:paraId="4272FE58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6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low</w:t>
            </w:r>
          </w:p>
        </w:tc>
        <w:tc>
          <w:tcPr>
            <w:tcW w:w="2447" w:type="dxa"/>
            <w:noWrap/>
            <w:hideMark/>
          </w:tcPr>
          <w:p w14:paraId="509442C5" w14:textId="43C9A12F" w:rsidR="007C0744" w:rsidRPr="00CA4361" w:rsidRDefault="0049213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 &amp;</w:t>
            </w:r>
            <w:r w:rsidR="007C0744" w:rsidRPr="00CA4361">
              <w:rPr>
                <w:sz w:val="16"/>
                <w:szCs w:val="16"/>
              </w:rPr>
              <w:t xml:space="preserve"> topotecan  &amp; temozolomide</w:t>
            </w:r>
          </w:p>
        </w:tc>
        <w:tc>
          <w:tcPr>
            <w:tcW w:w="1033" w:type="dxa"/>
          </w:tcPr>
          <w:p w14:paraId="62D2605F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76</w:t>
            </w:r>
          </w:p>
        </w:tc>
      </w:tr>
      <w:tr w:rsidR="007C0744" w:rsidRPr="00CA4361" w14:paraId="6B8754F2" w14:textId="77777777" w:rsidTr="006054F2">
        <w:trPr>
          <w:trHeight w:val="517"/>
        </w:trPr>
        <w:tc>
          <w:tcPr>
            <w:tcW w:w="1696" w:type="dxa"/>
            <w:noWrap/>
            <w:hideMark/>
          </w:tcPr>
          <w:p w14:paraId="5D935D7D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Ewing sarcoma</w:t>
            </w:r>
          </w:p>
        </w:tc>
        <w:tc>
          <w:tcPr>
            <w:tcW w:w="1134" w:type="dxa"/>
            <w:noWrap/>
            <w:hideMark/>
          </w:tcPr>
          <w:p w14:paraId="797661EB" w14:textId="77777777" w:rsidR="007C0744" w:rsidRPr="001D61B7" w:rsidRDefault="007C0744" w:rsidP="008B7791">
            <w:pPr>
              <w:rPr>
                <w:i/>
                <w:iCs/>
                <w:sz w:val="16"/>
                <w:szCs w:val="16"/>
              </w:rPr>
            </w:pPr>
            <w:r w:rsidRPr="001D61B7">
              <w:rPr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1560" w:type="dxa"/>
            <w:noWrap/>
            <w:hideMark/>
          </w:tcPr>
          <w:p w14:paraId="4D976896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high expression</w:t>
            </w:r>
          </w:p>
        </w:tc>
        <w:tc>
          <w:tcPr>
            <w:tcW w:w="1417" w:type="dxa"/>
            <w:noWrap/>
            <w:hideMark/>
          </w:tcPr>
          <w:p w14:paraId="449411D7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6</w:t>
            </w:r>
            <w:r w:rsidR="0035304E">
              <w:rPr>
                <w:sz w:val="16"/>
                <w:szCs w:val="16"/>
              </w:rPr>
              <w:t xml:space="preserve"> </w:t>
            </w:r>
            <w:r w:rsidRPr="00CA4361">
              <w:rPr>
                <w:sz w:val="16"/>
                <w:szCs w:val="16"/>
              </w:rPr>
              <w:t>= low</w:t>
            </w:r>
          </w:p>
        </w:tc>
        <w:tc>
          <w:tcPr>
            <w:tcW w:w="2447" w:type="dxa"/>
            <w:noWrap/>
            <w:hideMark/>
          </w:tcPr>
          <w:p w14:paraId="7F7D4CA7" w14:textId="4F94F229" w:rsidR="007C0744" w:rsidRPr="00CA4361" w:rsidRDefault="00492134" w:rsidP="00492134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ribociclib &amp;</w:t>
            </w:r>
            <w:r w:rsidR="007C0744" w:rsidRPr="00CA4361">
              <w:rPr>
                <w:sz w:val="16"/>
                <w:szCs w:val="16"/>
              </w:rPr>
              <w:t xml:space="preserve"> topotecan  &amp; temozolomide</w:t>
            </w:r>
          </w:p>
        </w:tc>
        <w:tc>
          <w:tcPr>
            <w:tcW w:w="1033" w:type="dxa"/>
          </w:tcPr>
          <w:p w14:paraId="04F2A3EC" w14:textId="77777777" w:rsidR="007C0744" w:rsidRPr="00CA4361" w:rsidRDefault="007C0744" w:rsidP="008B7791">
            <w:pPr>
              <w:rPr>
                <w:sz w:val="16"/>
                <w:szCs w:val="16"/>
              </w:rPr>
            </w:pPr>
            <w:r w:rsidRPr="00CA4361">
              <w:rPr>
                <w:sz w:val="16"/>
                <w:szCs w:val="16"/>
              </w:rPr>
              <w:t>181</w:t>
            </w:r>
          </w:p>
        </w:tc>
      </w:tr>
    </w:tbl>
    <w:p w14:paraId="585A72C0" w14:textId="77777777" w:rsidR="00CA4361" w:rsidRDefault="00CA4361" w:rsidP="00CA4361">
      <w:pPr>
        <w:rPr>
          <w:b/>
          <w:bCs/>
        </w:rPr>
      </w:pPr>
    </w:p>
    <w:p w14:paraId="1D2C91E3" w14:textId="77777777" w:rsidR="007C0744" w:rsidRDefault="007C0744" w:rsidP="00CA4361">
      <w:pPr>
        <w:rPr>
          <w:b/>
          <w:bCs/>
        </w:rPr>
      </w:pPr>
    </w:p>
    <w:p w14:paraId="6D12AD08" w14:textId="77777777" w:rsidR="007C0744" w:rsidRDefault="007C0744" w:rsidP="00CA4361">
      <w:pPr>
        <w:rPr>
          <w:b/>
          <w:bCs/>
        </w:rPr>
      </w:pPr>
    </w:p>
    <w:p w14:paraId="349D8891" w14:textId="78B76EA5" w:rsidR="009B1BE0" w:rsidRPr="007D56E3" w:rsidRDefault="00CA4361" w:rsidP="002A43AB">
      <w:r w:rsidRPr="00DC587B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DC587B">
        <w:rPr>
          <w:b/>
          <w:bCs/>
        </w:rPr>
        <w:t>.</w:t>
      </w:r>
      <w:r>
        <w:rPr>
          <w:b/>
          <w:bCs/>
        </w:rPr>
        <w:t xml:space="preserve">  </w:t>
      </w:r>
      <w:r w:rsidRPr="00FB5113">
        <w:t xml:space="preserve"> </w:t>
      </w:r>
      <w:r w:rsidRPr="00CA4361">
        <w:rPr>
          <w:b/>
          <w:bCs/>
        </w:rPr>
        <w:t>Specific details of molecularly matched treatments applied.</w:t>
      </w:r>
      <w:r w:rsidR="00132566" w:rsidRPr="007D56E3">
        <w:rPr>
          <w:rFonts w:eastAsiaTheme="minorHAnsi"/>
          <w:color w:val="auto"/>
          <w:szCs w:val="22"/>
        </w:rPr>
        <w:fldChar w:fldCharType="begin"/>
      </w:r>
      <w:r w:rsidR="00132566" w:rsidRPr="007D56E3">
        <w:instrText xml:space="preserve"> ADDIN EN.REFLIST </w:instrText>
      </w:r>
      <w:r w:rsidR="00132566" w:rsidRPr="007D56E3">
        <w:rPr>
          <w:rFonts w:eastAsiaTheme="minorHAnsi"/>
          <w:color w:val="auto"/>
          <w:szCs w:val="22"/>
        </w:rPr>
        <w:fldChar w:fldCharType="separate"/>
      </w:r>
      <w:r w:rsidR="00132566" w:rsidRPr="007D56E3">
        <w:fldChar w:fldCharType="end"/>
      </w:r>
    </w:p>
    <w:sectPr w:rsidR="009B1BE0" w:rsidRPr="007D56E3" w:rsidSect="00A81C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D5D5D" w14:textId="77777777" w:rsidR="002877C5" w:rsidRDefault="002877C5" w:rsidP="00574998">
      <w:pPr>
        <w:spacing w:line="240" w:lineRule="auto"/>
      </w:pPr>
      <w:r>
        <w:separator/>
      </w:r>
    </w:p>
  </w:endnote>
  <w:endnote w:type="continuationSeparator" w:id="0">
    <w:p w14:paraId="7821D8D7" w14:textId="77777777" w:rsidR="002877C5" w:rsidRDefault="002877C5" w:rsidP="00574998">
      <w:pPr>
        <w:spacing w:line="240" w:lineRule="auto"/>
      </w:pPr>
      <w:r>
        <w:continuationSeparator/>
      </w:r>
    </w:p>
  </w:endnote>
  <w:endnote w:type="continuationNotice" w:id="1">
    <w:p w14:paraId="287331ED" w14:textId="77777777" w:rsidR="002877C5" w:rsidRDefault="002877C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77DA2" w14:textId="77777777" w:rsidR="002877C5" w:rsidRDefault="002877C5" w:rsidP="00574998">
      <w:pPr>
        <w:spacing w:line="240" w:lineRule="auto"/>
      </w:pPr>
      <w:r>
        <w:separator/>
      </w:r>
    </w:p>
  </w:footnote>
  <w:footnote w:type="continuationSeparator" w:id="0">
    <w:p w14:paraId="23C3E905" w14:textId="77777777" w:rsidR="002877C5" w:rsidRDefault="002877C5" w:rsidP="00574998">
      <w:pPr>
        <w:spacing w:line="240" w:lineRule="auto"/>
      </w:pPr>
      <w:r>
        <w:continuationSeparator/>
      </w:r>
    </w:p>
  </w:footnote>
  <w:footnote w:type="continuationNotice" w:id="1">
    <w:p w14:paraId="7DC9BC92" w14:textId="77777777" w:rsidR="002877C5" w:rsidRDefault="002877C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74A9B"/>
    <w:multiLevelType w:val="hybridMultilevel"/>
    <w:tmpl w:val="A76EA3D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F7DE4"/>
    <w:multiLevelType w:val="hybridMultilevel"/>
    <w:tmpl w:val="211CACA8"/>
    <w:lvl w:ilvl="0" w:tplc="D5CEE5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351D7"/>
    <w:multiLevelType w:val="hybridMultilevel"/>
    <w:tmpl w:val="ED5439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024FF"/>
    <w:multiLevelType w:val="hybridMultilevel"/>
    <w:tmpl w:val="FEB86A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5A68F3"/>
    <w:multiLevelType w:val="hybridMultilevel"/>
    <w:tmpl w:val="F48426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76EA7"/>
    <w:multiLevelType w:val="hybridMultilevel"/>
    <w:tmpl w:val="90A23DDE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62DED"/>
    <w:multiLevelType w:val="hybridMultilevel"/>
    <w:tmpl w:val="BF4408B0"/>
    <w:lvl w:ilvl="0" w:tplc="DEF86CD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573522"/>
    <w:multiLevelType w:val="hybridMultilevel"/>
    <w:tmpl w:val="F934F25A"/>
    <w:lvl w:ilvl="0" w:tplc="CE6A643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8A6B79"/>
    <w:multiLevelType w:val="hybridMultilevel"/>
    <w:tmpl w:val="88D02782"/>
    <w:lvl w:ilvl="0" w:tplc="6EFC5AE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2D69A5"/>
    <w:multiLevelType w:val="hybridMultilevel"/>
    <w:tmpl w:val="0870145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9689620">
    <w:abstractNumId w:val="8"/>
  </w:num>
  <w:num w:numId="2" w16cid:durableId="1607812488">
    <w:abstractNumId w:val="5"/>
  </w:num>
  <w:num w:numId="3" w16cid:durableId="751390828">
    <w:abstractNumId w:val="4"/>
  </w:num>
  <w:num w:numId="4" w16cid:durableId="876697092">
    <w:abstractNumId w:val="2"/>
  </w:num>
  <w:num w:numId="5" w16cid:durableId="1980261795">
    <w:abstractNumId w:val="0"/>
  </w:num>
  <w:num w:numId="6" w16cid:durableId="1556887872">
    <w:abstractNumId w:val="3"/>
  </w:num>
  <w:num w:numId="7" w16cid:durableId="1326737604">
    <w:abstractNumId w:val="9"/>
  </w:num>
  <w:num w:numId="8" w16cid:durableId="2056462186">
    <w:abstractNumId w:val="7"/>
  </w:num>
  <w:num w:numId="9" w16cid:durableId="144048300">
    <w:abstractNumId w:val="6"/>
  </w:num>
  <w:num w:numId="10" w16cid:durableId="16228762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txdaxxmfaxzle5pp55awxgfw5vzw2zdwds&quot;&gt;2021 iTHER manuscript&lt;record-ids&gt;&lt;item&gt;3881&lt;/item&gt;&lt;/record-ids&gt;&lt;/item&gt;&lt;/Libraries&gt;"/>
  </w:docVars>
  <w:rsids>
    <w:rsidRoot w:val="00C21348"/>
    <w:rsid w:val="00000BEE"/>
    <w:rsid w:val="00003972"/>
    <w:rsid w:val="00005172"/>
    <w:rsid w:val="00016296"/>
    <w:rsid w:val="000177F9"/>
    <w:rsid w:val="00025FBE"/>
    <w:rsid w:val="00032DE5"/>
    <w:rsid w:val="00034128"/>
    <w:rsid w:val="00034375"/>
    <w:rsid w:val="00046D09"/>
    <w:rsid w:val="00053176"/>
    <w:rsid w:val="00056266"/>
    <w:rsid w:val="00057334"/>
    <w:rsid w:val="000574AB"/>
    <w:rsid w:val="000576B4"/>
    <w:rsid w:val="00057BDD"/>
    <w:rsid w:val="00057BDE"/>
    <w:rsid w:val="000603B2"/>
    <w:rsid w:val="000623D9"/>
    <w:rsid w:val="0006464C"/>
    <w:rsid w:val="0006487C"/>
    <w:rsid w:val="000670D5"/>
    <w:rsid w:val="0007225D"/>
    <w:rsid w:val="00081AD6"/>
    <w:rsid w:val="00085040"/>
    <w:rsid w:val="000855DD"/>
    <w:rsid w:val="00086597"/>
    <w:rsid w:val="00090022"/>
    <w:rsid w:val="0009257B"/>
    <w:rsid w:val="00093C2A"/>
    <w:rsid w:val="000955DD"/>
    <w:rsid w:val="0009765C"/>
    <w:rsid w:val="000A0EC2"/>
    <w:rsid w:val="000A1177"/>
    <w:rsid w:val="000B27E2"/>
    <w:rsid w:val="000B715D"/>
    <w:rsid w:val="000C2081"/>
    <w:rsid w:val="000C5092"/>
    <w:rsid w:val="000C65DE"/>
    <w:rsid w:val="000D1D21"/>
    <w:rsid w:val="000D2BD6"/>
    <w:rsid w:val="000D68DF"/>
    <w:rsid w:val="000D69FB"/>
    <w:rsid w:val="000E0538"/>
    <w:rsid w:val="000E4C76"/>
    <w:rsid w:val="000E7661"/>
    <w:rsid w:val="000F29B2"/>
    <w:rsid w:val="000F471B"/>
    <w:rsid w:val="00101D65"/>
    <w:rsid w:val="00117885"/>
    <w:rsid w:val="001213E3"/>
    <w:rsid w:val="0012246A"/>
    <w:rsid w:val="00122540"/>
    <w:rsid w:val="00122EC2"/>
    <w:rsid w:val="001279D3"/>
    <w:rsid w:val="00127B1F"/>
    <w:rsid w:val="00132566"/>
    <w:rsid w:val="0013354A"/>
    <w:rsid w:val="00140DAA"/>
    <w:rsid w:val="00147465"/>
    <w:rsid w:val="00152966"/>
    <w:rsid w:val="00155ECC"/>
    <w:rsid w:val="0015754E"/>
    <w:rsid w:val="00163880"/>
    <w:rsid w:val="001638D2"/>
    <w:rsid w:val="00164F93"/>
    <w:rsid w:val="00165A64"/>
    <w:rsid w:val="00165AE8"/>
    <w:rsid w:val="00172165"/>
    <w:rsid w:val="0017228D"/>
    <w:rsid w:val="0017285D"/>
    <w:rsid w:val="00172ECF"/>
    <w:rsid w:val="00176E31"/>
    <w:rsid w:val="00177A84"/>
    <w:rsid w:val="0018381D"/>
    <w:rsid w:val="00184230"/>
    <w:rsid w:val="001865EA"/>
    <w:rsid w:val="00186F8D"/>
    <w:rsid w:val="001870F2"/>
    <w:rsid w:val="00191935"/>
    <w:rsid w:val="00192AE6"/>
    <w:rsid w:val="00192E54"/>
    <w:rsid w:val="00193090"/>
    <w:rsid w:val="00193C79"/>
    <w:rsid w:val="00196421"/>
    <w:rsid w:val="0019706C"/>
    <w:rsid w:val="001A073F"/>
    <w:rsid w:val="001A7940"/>
    <w:rsid w:val="001B03AB"/>
    <w:rsid w:val="001C342B"/>
    <w:rsid w:val="001C3657"/>
    <w:rsid w:val="001C4DC3"/>
    <w:rsid w:val="001C5ADB"/>
    <w:rsid w:val="001D61B7"/>
    <w:rsid w:val="001E251D"/>
    <w:rsid w:val="001E4BE3"/>
    <w:rsid w:val="001F3B43"/>
    <w:rsid w:val="001F66F9"/>
    <w:rsid w:val="002032E3"/>
    <w:rsid w:val="0020790B"/>
    <w:rsid w:val="00207C52"/>
    <w:rsid w:val="00210FE6"/>
    <w:rsid w:val="00213E03"/>
    <w:rsid w:val="002150A0"/>
    <w:rsid w:val="00215DFD"/>
    <w:rsid w:val="00216D9A"/>
    <w:rsid w:val="00227C0F"/>
    <w:rsid w:val="0023006E"/>
    <w:rsid w:val="002333A8"/>
    <w:rsid w:val="002342EE"/>
    <w:rsid w:val="002353F2"/>
    <w:rsid w:val="00235AEE"/>
    <w:rsid w:val="00235BBC"/>
    <w:rsid w:val="00236D94"/>
    <w:rsid w:val="00240D89"/>
    <w:rsid w:val="00241C0E"/>
    <w:rsid w:val="0024308D"/>
    <w:rsid w:val="00251442"/>
    <w:rsid w:val="00251629"/>
    <w:rsid w:val="002520E1"/>
    <w:rsid w:val="00253D5A"/>
    <w:rsid w:val="00255C17"/>
    <w:rsid w:val="00260474"/>
    <w:rsid w:val="00271C73"/>
    <w:rsid w:val="00275C58"/>
    <w:rsid w:val="00276FFE"/>
    <w:rsid w:val="00284CDA"/>
    <w:rsid w:val="00284DC5"/>
    <w:rsid w:val="002877C5"/>
    <w:rsid w:val="00296ACE"/>
    <w:rsid w:val="00297480"/>
    <w:rsid w:val="002A4155"/>
    <w:rsid w:val="002A43AB"/>
    <w:rsid w:val="002A44A1"/>
    <w:rsid w:val="002A4A25"/>
    <w:rsid w:val="002A71DA"/>
    <w:rsid w:val="002B0EA1"/>
    <w:rsid w:val="002B2032"/>
    <w:rsid w:val="002B5A8E"/>
    <w:rsid w:val="002C178C"/>
    <w:rsid w:val="002C3F7E"/>
    <w:rsid w:val="002C51B3"/>
    <w:rsid w:val="002D5E4C"/>
    <w:rsid w:val="002E03F5"/>
    <w:rsid w:val="002E1B3F"/>
    <w:rsid w:val="002E2EA7"/>
    <w:rsid w:val="002F2431"/>
    <w:rsid w:val="002F6867"/>
    <w:rsid w:val="003008A7"/>
    <w:rsid w:val="00305F1B"/>
    <w:rsid w:val="00310346"/>
    <w:rsid w:val="0031392E"/>
    <w:rsid w:val="003315A7"/>
    <w:rsid w:val="00331B81"/>
    <w:rsid w:val="00335490"/>
    <w:rsid w:val="00345B23"/>
    <w:rsid w:val="00347363"/>
    <w:rsid w:val="00347AF1"/>
    <w:rsid w:val="0035304E"/>
    <w:rsid w:val="003618C3"/>
    <w:rsid w:val="00361A72"/>
    <w:rsid w:val="00374AF6"/>
    <w:rsid w:val="0037699B"/>
    <w:rsid w:val="00381EB3"/>
    <w:rsid w:val="003823EB"/>
    <w:rsid w:val="003856DB"/>
    <w:rsid w:val="0039643C"/>
    <w:rsid w:val="00397FD7"/>
    <w:rsid w:val="003A3E90"/>
    <w:rsid w:val="003A48C6"/>
    <w:rsid w:val="003A48F6"/>
    <w:rsid w:val="003A5D51"/>
    <w:rsid w:val="003B0B72"/>
    <w:rsid w:val="003B1386"/>
    <w:rsid w:val="003B78EE"/>
    <w:rsid w:val="003C2993"/>
    <w:rsid w:val="003C62E9"/>
    <w:rsid w:val="003D5612"/>
    <w:rsid w:val="003E41FE"/>
    <w:rsid w:val="003F10C2"/>
    <w:rsid w:val="003F5362"/>
    <w:rsid w:val="003F740C"/>
    <w:rsid w:val="0040545A"/>
    <w:rsid w:val="00405819"/>
    <w:rsid w:val="00407BC7"/>
    <w:rsid w:val="004149D8"/>
    <w:rsid w:val="004243D8"/>
    <w:rsid w:val="00424E31"/>
    <w:rsid w:val="00427ADC"/>
    <w:rsid w:val="00432C08"/>
    <w:rsid w:val="0043305A"/>
    <w:rsid w:val="00435847"/>
    <w:rsid w:val="00456C1D"/>
    <w:rsid w:val="0046133D"/>
    <w:rsid w:val="004669C1"/>
    <w:rsid w:val="00473C28"/>
    <w:rsid w:val="00477724"/>
    <w:rsid w:val="00483169"/>
    <w:rsid w:val="0048320F"/>
    <w:rsid w:val="00492134"/>
    <w:rsid w:val="004932DC"/>
    <w:rsid w:val="004A1755"/>
    <w:rsid w:val="004A7E74"/>
    <w:rsid w:val="004B5465"/>
    <w:rsid w:val="004B7BFE"/>
    <w:rsid w:val="004C61B0"/>
    <w:rsid w:val="004C7D75"/>
    <w:rsid w:val="004D1AC2"/>
    <w:rsid w:val="004D798D"/>
    <w:rsid w:val="004E04F5"/>
    <w:rsid w:val="004E1066"/>
    <w:rsid w:val="004E5051"/>
    <w:rsid w:val="004E7CFB"/>
    <w:rsid w:val="004F1C1C"/>
    <w:rsid w:val="004F533B"/>
    <w:rsid w:val="004F540D"/>
    <w:rsid w:val="004F5633"/>
    <w:rsid w:val="004F747F"/>
    <w:rsid w:val="00501292"/>
    <w:rsid w:val="00502F8C"/>
    <w:rsid w:val="00502FA0"/>
    <w:rsid w:val="00504DD2"/>
    <w:rsid w:val="005127F4"/>
    <w:rsid w:val="00516507"/>
    <w:rsid w:val="00520EAC"/>
    <w:rsid w:val="005339C1"/>
    <w:rsid w:val="00535459"/>
    <w:rsid w:val="00542B38"/>
    <w:rsid w:val="00542FC4"/>
    <w:rsid w:val="00543ACC"/>
    <w:rsid w:val="00547002"/>
    <w:rsid w:val="00547BDE"/>
    <w:rsid w:val="005512B7"/>
    <w:rsid w:val="00553E36"/>
    <w:rsid w:val="00554A9A"/>
    <w:rsid w:val="0055618B"/>
    <w:rsid w:val="005605A5"/>
    <w:rsid w:val="00570EF7"/>
    <w:rsid w:val="00574998"/>
    <w:rsid w:val="0058198D"/>
    <w:rsid w:val="00594D65"/>
    <w:rsid w:val="00597BB5"/>
    <w:rsid w:val="005A11F8"/>
    <w:rsid w:val="005A42AE"/>
    <w:rsid w:val="005A47B1"/>
    <w:rsid w:val="005B3707"/>
    <w:rsid w:val="005B691F"/>
    <w:rsid w:val="005C002C"/>
    <w:rsid w:val="005C401C"/>
    <w:rsid w:val="005C5663"/>
    <w:rsid w:val="005C5CDD"/>
    <w:rsid w:val="005D06A9"/>
    <w:rsid w:val="005E156A"/>
    <w:rsid w:val="005E2DC4"/>
    <w:rsid w:val="005E3F9E"/>
    <w:rsid w:val="005E68FF"/>
    <w:rsid w:val="005F030C"/>
    <w:rsid w:val="005F198F"/>
    <w:rsid w:val="005F33DE"/>
    <w:rsid w:val="005F474F"/>
    <w:rsid w:val="005F6A2A"/>
    <w:rsid w:val="00600E3B"/>
    <w:rsid w:val="006052DD"/>
    <w:rsid w:val="006054F2"/>
    <w:rsid w:val="0060599E"/>
    <w:rsid w:val="00611A2A"/>
    <w:rsid w:val="00612A2E"/>
    <w:rsid w:val="00614AD6"/>
    <w:rsid w:val="00616B4D"/>
    <w:rsid w:val="0061747A"/>
    <w:rsid w:val="00621C49"/>
    <w:rsid w:val="00632865"/>
    <w:rsid w:val="00635065"/>
    <w:rsid w:val="00641EA2"/>
    <w:rsid w:val="00645AEB"/>
    <w:rsid w:val="00645C78"/>
    <w:rsid w:val="00650909"/>
    <w:rsid w:val="0065090E"/>
    <w:rsid w:val="0065322A"/>
    <w:rsid w:val="00655C9C"/>
    <w:rsid w:val="00661B28"/>
    <w:rsid w:val="00662610"/>
    <w:rsid w:val="00667088"/>
    <w:rsid w:val="00667BE8"/>
    <w:rsid w:val="00667BF7"/>
    <w:rsid w:val="00674AB8"/>
    <w:rsid w:val="00676CE3"/>
    <w:rsid w:val="006771EC"/>
    <w:rsid w:val="00682A1C"/>
    <w:rsid w:val="00682DE9"/>
    <w:rsid w:val="006853F9"/>
    <w:rsid w:val="006865B6"/>
    <w:rsid w:val="0068799B"/>
    <w:rsid w:val="0069153D"/>
    <w:rsid w:val="006937D0"/>
    <w:rsid w:val="00696307"/>
    <w:rsid w:val="0069710D"/>
    <w:rsid w:val="006A1703"/>
    <w:rsid w:val="006A5B07"/>
    <w:rsid w:val="006B2D8B"/>
    <w:rsid w:val="006B4FA1"/>
    <w:rsid w:val="006B7A7F"/>
    <w:rsid w:val="006C0370"/>
    <w:rsid w:val="006C4180"/>
    <w:rsid w:val="006C716B"/>
    <w:rsid w:val="006D2352"/>
    <w:rsid w:val="006D2EDD"/>
    <w:rsid w:val="006D5CEB"/>
    <w:rsid w:val="006E1E61"/>
    <w:rsid w:val="00700BED"/>
    <w:rsid w:val="00701E88"/>
    <w:rsid w:val="007064E3"/>
    <w:rsid w:val="00707E48"/>
    <w:rsid w:val="0071000F"/>
    <w:rsid w:val="00711D0B"/>
    <w:rsid w:val="00712588"/>
    <w:rsid w:val="00714E2D"/>
    <w:rsid w:val="00723669"/>
    <w:rsid w:val="0072682B"/>
    <w:rsid w:val="0072770B"/>
    <w:rsid w:val="007348A1"/>
    <w:rsid w:val="00735BF0"/>
    <w:rsid w:val="007449B9"/>
    <w:rsid w:val="00751E7F"/>
    <w:rsid w:val="007531DB"/>
    <w:rsid w:val="00754C7F"/>
    <w:rsid w:val="00754DDB"/>
    <w:rsid w:val="00757C76"/>
    <w:rsid w:val="007609BF"/>
    <w:rsid w:val="007632EB"/>
    <w:rsid w:val="00764974"/>
    <w:rsid w:val="00765159"/>
    <w:rsid w:val="0076730A"/>
    <w:rsid w:val="007738A8"/>
    <w:rsid w:val="00774F1F"/>
    <w:rsid w:val="007750F1"/>
    <w:rsid w:val="00776757"/>
    <w:rsid w:val="00780047"/>
    <w:rsid w:val="007851E5"/>
    <w:rsid w:val="007947CC"/>
    <w:rsid w:val="007963E4"/>
    <w:rsid w:val="0079662F"/>
    <w:rsid w:val="007B5189"/>
    <w:rsid w:val="007C0744"/>
    <w:rsid w:val="007C2A9D"/>
    <w:rsid w:val="007C3476"/>
    <w:rsid w:val="007C4BDD"/>
    <w:rsid w:val="007C6D9E"/>
    <w:rsid w:val="007D0996"/>
    <w:rsid w:val="007D56E3"/>
    <w:rsid w:val="007E0B06"/>
    <w:rsid w:val="007E3501"/>
    <w:rsid w:val="007E3FF3"/>
    <w:rsid w:val="007E462F"/>
    <w:rsid w:val="007E7BD4"/>
    <w:rsid w:val="007F0404"/>
    <w:rsid w:val="007F0C3D"/>
    <w:rsid w:val="007F574E"/>
    <w:rsid w:val="00807FCD"/>
    <w:rsid w:val="008122F8"/>
    <w:rsid w:val="00812B6E"/>
    <w:rsid w:val="00814179"/>
    <w:rsid w:val="00814879"/>
    <w:rsid w:val="00816B9C"/>
    <w:rsid w:val="008175E9"/>
    <w:rsid w:val="00823BB3"/>
    <w:rsid w:val="00825C53"/>
    <w:rsid w:val="0082683F"/>
    <w:rsid w:val="00826A1E"/>
    <w:rsid w:val="008326C8"/>
    <w:rsid w:val="00834DEE"/>
    <w:rsid w:val="00835AE4"/>
    <w:rsid w:val="00836D6A"/>
    <w:rsid w:val="00837342"/>
    <w:rsid w:val="00842BE6"/>
    <w:rsid w:val="008535A6"/>
    <w:rsid w:val="00856C2A"/>
    <w:rsid w:val="0086711A"/>
    <w:rsid w:val="008768EE"/>
    <w:rsid w:val="00880137"/>
    <w:rsid w:val="00892F41"/>
    <w:rsid w:val="00894921"/>
    <w:rsid w:val="00894A13"/>
    <w:rsid w:val="008955CE"/>
    <w:rsid w:val="008A2A2A"/>
    <w:rsid w:val="008A6E4B"/>
    <w:rsid w:val="008B3967"/>
    <w:rsid w:val="008B43BE"/>
    <w:rsid w:val="008B4BD0"/>
    <w:rsid w:val="008B4D4B"/>
    <w:rsid w:val="008B5F7D"/>
    <w:rsid w:val="008B7791"/>
    <w:rsid w:val="008C2229"/>
    <w:rsid w:val="008C40E5"/>
    <w:rsid w:val="008C7CF9"/>
    <w:rsid w:val="008D11DE"/>
    <w:rsid w:val="008D19D4"/>
    <w:rsid w:val="008D1C3C"/>
    <w:rsid w:val="008D4816"/>
    <w:rsid w:val="008D6F42"/>
    <w:rsid w:val="008E2A17"/>
    <w:rsid w:val="008E7FD2"/>
    <w:rsid w:val="008F20D2"/>
    <w:rsid w:val="008F5A83"/>
    <w:rsid w:val="008F7608"/>
    <w:rsid w:val="008F7A29"/>
    <w:rsid w:val="00900915"/>
    <w:rsid w:val="00917156"/>
    <w:rsid w:val="00925C2F"/>
    <w:rsid w:val="00931046"/>
    <w:rsid w:val="00931E39"/>
    <w:rsid w:val="00932B77"/>
    <w:rsid w:val="00933110"/>
    <w:rsid w:val="00933531"/>
    <w:rsid w:val="00933AC2"/>
    <w:rsid w:val="00937822"/>
    <w:rsid w:val="00940F96"/>
    <w:rsid w:val="00940FE0"/>
    <w:rsid w:val="009412FB"/>
    <w:rsid w:val="00941328"/>
    <w:rsid w:val="0094244C"/>
    <w:rsid w:val="009520EB"/>
    <w:rsid w:val="009535F5"/>
    <w:rsid w:val="0095375F"/>
    <w:rsid w:val="009564E3"/>
    <w:rsid w:val="00956DFD"/>
    <w:rsid w:val="00966EF5"/>
    <w:rsid w:val="00967C2A"/>
    <w:rsid w:val="009708F8"/>
    <w:rsid w:val="00970C63"/>
    <w:rsid w:val="0097647C"/>
    <w:rsid w:val="0098049A"/>
    <w:rsid w:val="00983B2E"/>
    <w:rsid w:val="00986081"/>
    <w:rsid w:val="00986ED0"/>
    <w:rsid w:val="00991554"/>
    <w:rsid w:val="00991F41"/>
    <w:rsid w:val="00992B01"/>
    <w:rsid w:val="00993BA5"/>
    <w:rsid w:val="009A43CC"/>
    <w:rsid w:val="009B0D0A"/>
    <w:rsid w:val="009B1BE0"/>
    <w:rsid w:val="009B412F"/>
    <w:rsid w:val="009B54B0"/>
    <w:rsid w:val="009B76F9"/>
    <w:rsid w:val="009B7B15"/>
    <w:rsid w:val="009B7F1A"/>
    <w:rsid w:val="009C27D9"/>
    <w:rsid w:val="009D0A2E"/>
    <w:rsid w:val="009D12DA"/>
    <w:rsid w:val="009D131C"/>
    <w:rsid w:val="009D208C"/>
    <w:rsid w:val="009E3AA0"/>
    <w:rsid w:val="009E4E01"/>
    <w:rsid w:val="009F249A"/>
    <w:rsid w:val="009F5F8C"/>
    <w:rsid w:val="009F6077"/>
    <w:rsid w:val="00A00A78"/>
    <w:rsid w:val="00A036F1"/>
    <w:rsid w:val="00A0466D"/>
    <w:rsid w:val="00A11456"/>
    <w:rsid w:val="00A1226D"/>
    <w:rsid w:val="00A2400F"/>
    <w:rsid w:val="00A26E97"/>
    <w:rsid w:val="00A317DE"/>
    <w:rsid w:val="00A32CDF"/>
    <w:rsid w:val="00A37E81"/>
    <w:rsid w:val="00A40F52"/>
    <w:rsid w:val="00A50847"/>
    <w:rsid w:val="00A512D4"/>
    <w:rsid w:val="00A51FD5"/>
    <w:rsid w:val="00A53AD3"/>
    <w:rsid w:val="00A540DE"/>
    <w:rsid w:val="00A60355"/>
    <w:rsid w:val="00A6055F"/>
    <w:rsid w:val="00A60A31"/>
    <w:rsid w:val="00A60C37"/>
    <w:rsid w:val="00A644DC"/>
    <w:rsid w:val="00A647B5"/>
    <w:rsid w:val="00A71EDB"/>
    <w:rsid w:val="00A73931"/>
    <w:rsid w:val="00A81C0C"/>
    <w:rsid w:val="00A8245F"/>
    <w:rsid w:val="00A82B92"/>
    <w:rsid w:val="00A8324F"/>
    <w:rsid w:val="00A83A3C"/>
    <w:rsid w:val="00A847E8"/>
    <w:rsid w:val="00A84A0C"/>
    <w:rsid w:val="00A85FFD"/>
    <w:rsid w:val="00A913DA"/>
    <w:rsid w:val="00A921A2"/>
    <w:rsid w:val="00A92540"/>
    <w:rsid w:val="00A9371B"/>
    <w:rsid w:val="00A96381"/>
    <w:rsid w:val="00A97175"/>
    <w:rsid w:val="00A971D0"/>
    <w:rsid w:val="00AA56F7"/>
    <w:rsid w:val="00AA58BA"/>
    <w:rsid w:val="00AB1B03"/>
    <w:rsid w:val="00AB7C66"/>
    <w:rsid w:val="00AC04F5"/>
    <w:rsid w:val="00AD2246"/>
    <w:rsid w:val="00AD3D01"/>
    <w:rsid w:val="00AD46E2"/>
    <w:rsid w:val="00AE16D2"/>
    <w:rsid w:val="00AE4E3D"/>
    <w:rsid w:val="00AE681E"/>
    <w:rsid w:val="00AF5394"/>
    <w:rsid w:val="00B02FF8"/>
    <w:rsid w:val="00B11BCB"/>
    <w:rsid w:val="00B11F6C"/>
    <w:rsid w:val="00B237F6"/>
    <w:rsid w:val="00B325B8"/>
    <w:rsid w:val="00B34586"/>
    <w:rsid w:val="00B34919"/>
    <w:rsid w:val="00B37307"/>
    <w:rsid w:val="00B538F3"/>
    <w:rsid w:val="00B56990"/>
    <w:rsid w:val="00B6105E"/>
    <w:rsid w:val="00B641A7"/>
    <w:rsid w:val="00B65424"/>
    <w:rsid w:val="00B727B2"/>
    <w:rsid w:val="00B7480B"/>
    <w:rsid w:val="00B816FF"/>
    <w:rsid w:val="00B83619"/>
    <w:rsid w:val="00B86096"/>
    <w:rsid w:val="00B90C43"/>
    <w:rsid w:val="00B91986"/>
    <w:rsid w:val="00B91A72"/>
    <w:rsid w:val="00B930F6"/>
    <w:rsid w:val="00B9364C"/>
    <w:rsid w:val="00B9569B"/>
    <w:rsid w:val="00B968D4"/>
    <w:rsid w:val="00B968DB"/>
    <w:rsid w:val="00BA0D78"/>
    <w:rsid w:val="00BA0E81"/>
    <w:rsid w:val="00BA2EB8"/>
    <w:rsid w:val="00BB329B"/>
    <w:rsid w:val="00BB3D39"/>
    <w:rsid w:val="00BB3F5C"/>
    <w:rsid w:val="00BB5EFA"/>
    <w:rsid w:val="00BC2DBD"/>
    <w:rsid w:val="00BC3536"/>
    <w:rsid w:val="00BC38A0"/>
    <w:rsid w:val="00BC464A"/>
    <w:rsid w:val="00BC7B5D"/>
    <w:rsid w:val="00BD0AAA"/>
    <w:rsid w:val="00BD5D75"/>
    <w:rsid w:val="00BE7B2D"/>
    <w:rsid w:val="00BF318E"/>
    <w:rsid w:val="00BF692D"/>
    <w:rsid w:val="00C044F3"/>
    <w:rsid w:val="00C13670"/>
    <w:rsid w:val="00C20A73"/>
    <w:rsid w:val="00C21348"/>
    <w:rsid w:val="00C23EF5"/>
    <w:rsid w:val="00C247EF"/>
    <w:rsid w:val="00C27D8A"/>
    <w:rsid w:val="00C328DA"/>
    <w:rsid w:val="00C332B9"/>
    <w:rsid w:val="00C3521F"/>
    <w:rsid w:val="00C366FA"/>
    <w:rsid w:val="00C43F18"/>
    <w:rsid w:val="00C51BFD"/>
    <w:rsid w:val="00C53106"/>
    <w:rsid w:val="00C625A8"/>
    <w:rsid w:val="00C6617F"/>
    <w:rsid w:val="00C66E41"/>
    <w:rsid w:val="00C72BB8"/>
    <w:rsid w:val="00C73BE5"/>
    <w:rsid w:val="00C767E9"/>
    <w:rsid w:val="00C77932"/>
    <w:rsid w:val="00C82313"/>
    <w:rsid w:val="00C8595F"/>
    <w:rsid w:val="00C872AE"/>
    <w:rsid w:val="00C91390"/>
    <w:rsid w:val="00C92636"/>
    <w:rsid w:val="00C93501"/>
    <w:rsid w:val="00C9458B"/>
    <w:rsid w:val="00CA339C"/>
    <w:rsid w:val="00CA361B"/>
    <w:rsid w:val="00CA4361"/>
    <w:rsid w:val="00CA534B"/>
    <w:rsid w:val="00CA75EB"/>
    <w:rsid w:val="00CB1266"/>
    <w:rsid w:val="00CB1F56"/>
    <w:rsid w:val="00CB4A2F"/>
    <w:rsid w:val="00CC10B6"/>
    <w:rsid w:val="00CC341C"/>
    <w:rsid w:val="00CD1F65"/>
    <w:rsid w:val="00CD3007"/>
    <w:rsid w:val="00CD6D50"/>
    <w:rsid w:val="00CE1E07"/>
    <w:rsid w:val="00CF4D8D"/>
    <w:rsid w:val="00CF6E8A"/>
    <w:rsid w:val="00CF732C"/>
    <w:rsid w:val="00CF7CC1"/>
    <w:rsid w:val="00D00EFE"/>
    <w:rsid w:val="00D056E5"/>
    <w:rsid w:val="00D20A41"/>
    <w:rsid w:val="00D20A78"/>
    <w:rsid w:val="00D26BB4"/>
    <w:rsid w:val="00D33C14"/>
    <w:rsid w:val="00D355A4"/>
    <w:rsid w:val="00D36BAA"/>
    <w:rsid w:val="00D37541"/>
    <w:rsid w:val="00D378DD"/>
    <w:rsid w:val="00D45B70"/>
    <w:rsid w:val="00D45EF1"/>
    <w:rsid w:val="00D5168A"/>
    <w:rsid w:val="00D524F8"/>
    <w:rsid w:val="00D629FB"/>
    <w:rsid w:val="00D632E8"/>
    <w:rsid w:val="00D6456E"/>
    <w:rsid w:val="00D70C6A"/>
    <w:rsid w:val="00D7307E"/>
    <w:rsid w:val="00D83823"/>
    <w:rsid w:val="00D84C39"/>
    <w:rsid w:val="00D8766A"/>
    <w:rsid w:val="00D96D18"/>
    <w:rsid w:val="00D9759A"/>
    <w:rsid w:val="00DA08CD"/>
    <w:rsid w:val="00DA1255"/>
    <w:rsid w:val="00DA2C6A"/>
    <w:rsid w:val="00DA3706"/>
    <w:rsid w:val="00DA75DD"/>
    <w:rsid w:val="00DB4169"/>
    <w:rsid w:val="00DB439E"/>
    <w:rsid w:val="00DB4FB6"/>
    <w:rsid w:val="00DB639A"/>
    <w:rsid w:val="00DB7334"/>
    <w:rsid w:val="00DC29A0"/>
    <w:rsid w:val="00DC587B"/>
    <w:rsid w:val="00DD1EEC"/>
    <w:rsid w:val="00DD22D5"/>
    <w:rsid w:val="00DD22FE"/>
    <w:rsid w:val="00DD3CE0"/>
    <w:rsid w:val="00DD6612"/>
    <w:rsid w:val="00DD694A"/>
    <w:rsid w:val="00DD6A75"/>
    <w:rsid w:val="00DD77D1"/>
    <w:rsid w:val="00DE4D48"/>
    <w:rsid w:val="00E02A5C"/>
    <w:rsid w:val="00E037E2"/>
    <w:rsid w:val="00E04CF8"/>
    <w:rsid w:val="00E131FD"/>
    <w:rsid w:val="00E15C3B"/>
    <w:rsid w:val="00E174E7"/>
    <w:rsid w:val="00E210E2"/>
    <w:rsid w:val="00E24444"/>
    <w:rsid w:val="00E259F7"/>
    <w:rsid w:val="00E337E9"/>
    <w:rsid w:val="00E34F16"/>
    <w:rsid w:val="00E374F0"/>
    <w:rsid w:val="00E40363"/>
    <w:rsid w:val="00E42E70"/>
    <w:rsid w:val="00E57BD7"/>
    <w:rsid w:val="00E60B94"/>
    <w:rsid w:val="00E63C95"/>
    <w:rsid w:val="00E64695"/>
    <w:rsid w:val="00E65CE1"/>
    <w:rsid w:val="00E67A92"/>
    <w:rsid w:val="00E67AAD"/>
    <w:rsid w:val="00E715C2"/>
    <w:rsid w:val="00E734E8"/>
    <w:rsid w:val="00E749E3"/>
    <w:rsid w:val="00E81BC0"/>
    <w:rsid w:val="00E83F27"/>
    <w:rsid w:val="00E87080"/>
    <w:rsid w:val="00E87585"/>
    <w:rsid w:val="00E90A05"/>
    <w:rsid w:val="00E97081"/>
    <w:rsid w:val="00EA4D49"/>
    <w:rsid w:val="00EA65D4"/>
    <w:rsid w:val="00EA7785"/>
    <w:rsid w:val="00EB1803"/>
    <w:rsid w:val="00EB4698"/>
    <w:rsid w:val="00EB4722"/>
    <w:rsid w:val="00EB5AB1"/>
    <w:rsid w:val="00EB6768"/>
    <w:rsid w:val="00EC038B"/>
    <w:rsid w:val="00EC2F22"/>
    <w:rsid w:val="00ED044F"/>
    <w:rsid w:val="00EE2674"/>
    <w:rsid w:val="00EE31CE"/>
    <w:rsid w:val="00EE37AF"/>
    <w:rsid w:val="00EE462E"/>
    <w:rsid w:val="00EE47F4"/>
    <w:rsid w:val="00EE4DB5"/>
    <w:rsid w:val="00EE736D"/>
    <w:rsid w:val="00EE79C0"/>
    <w:rsid w:val="00EF0C83"/>
    <w:rsid w:val="00EF0E2B"/>
    <w:rsid w:val="00EF2A97"/>
    <w:rsid w:val="00EF7BF9"/>
    <w:rsid w:val="00F04167"/>
    <w:rsid w:val="00F10B69"/>
    <w:rsid w:val="00F11074"/>
    <w:rsid w:val="00F118B0"/>
    <w:rsid w:val="00F12A8D"/>
    <w:rsid w:val="00F15B1C"/>
    <w:rsid w:val="00F2122D"/>
    <w:rsid w:val="00F21D59"/>
    <w:rsid w:val="00F22485"/>
    <w:rsid w:val="00F24289"/>
    <w:rsid w:val="00F3274A"/>
    <w:rsid w:val="00F34355"/>
    <w:rsid w:val="00F3538C"/>
    <w:rsid w:val="00F35DC8"/>
    <w:rsid w:val="00F36681"/>
    <w:rsid w:val="00F40EB2"/>
    <w:rsid w:val="00F42B8E"/>
    <w:rsid w:val="00F46A38"/>
    <w:rsid w:val="00F56F64"/>
    <w:rsid w:val="00F6420D"/>
    <w:rsid w:val="00F74FA6"/>
    <w:rsid w:val="00F771D3"/>
    <w:rsid w:val="00F779E2"/>
    <w:rsid w:val="00F77FE3"/>
    <w:rsid w:val="00F83076"/>
    <w:rsid w:val="00F8456B"/>
    <w:rsid w:val="00F84E00"/>
    <w:rsid w:val="00F8572A"/>
    <w:rsid w:val="00F93B53"/>
    <w:rsid w:val="00F9510D"/>
    <w:rsid w:val="00FA0D02"/>
    <w:rsid w:val="00FB19AA"/>
    <w:rsid w:val="00FB5113"/>
    <w:rsid w:val="00FB5346"/>
    <w:rsid w:val="00FC2570"/>
    <w:rsid w:val="00FC3D98"/>
    <w:rsid w:val="00FC4952"/>
    <w:rsid w:val="00FC4F9E"/>
    <w:rsid w:val="00FC6E1A"/>
    <w:rsid w:val="00FD28BF"/>
    <w:rsid w:val="00FD7719"/>
    <w:rsid w:val="00FE104A"/>
    <w:rsid w:val="00FE5ED3"/>
    <w:rsid w:val="00FF1FDF"/>
    <w:rsid w:val="00FF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5740BE"/>
  <w15:chartTrackingRefBased/>
  <w15:docId w15:val="{CCF97BD9-472F-453C-BC75-EC7198576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91"/>
    <w:pPr>
      <w:spacing w:after="0" w:line="276" w:lineRule="auto"/>
    </w:pPr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B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3C28"/>
    <w:pPr>
      <w:keepNext/>
      <w:keepLines/>
      <w:spacing w:before="40" w:after="24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F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7FD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D56E3"/>
    <w:pPr>
      <w:keepNext/>
      <w:keepLines/>
      <w:spacing w:before="40" w:after="240"/>
      <w:outlineLvl w:val="4"/>
    </w:pPr>
    <w:rPr>
      <w:rFonts w:eastAsiaTheme="majorEastAsia"/>
      <w:b/>
      <w:b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73C2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BE0"/>
    <w:rPr>
      <w:color w:val="0563C1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73C28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6971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256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13256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2566"/>
    <w:rPr>
      <w:rFonts w:ascii="Calibri" w:eastAsia="Times New Roman" w:hAnsi="Calibri" w:cs="Calibri"/>
      <w:noProof/>
      <w:color w:val="000000"/>
      <w:szCs w:val="20"/>
      <w:lang w:val="en-US" w:eastAsia="nl-NL"/>
    </w:rPr>
  </w:style>
  <w:style w:type="paragraph" w:styleId="BodyText">
    <w:name w:val="Body Text"/>
    <w:aliases w:val="Plat 1"/>
    <w:basedOn w:val="Normal"/>
    <w:link w:val="BodyTextChar"/>
    <w:uiPriority w:val="1"/>
    <w:qFormat/>
    <w:rsid w:val="002A71DA"/>
    <w:pPr>
      <w:widowControl w:val="0"/>
      <w:autoSpaceDE w:val="0"/>
      <w:autoSpaceDN w:val="0"/>
      <w:spacing w:after="120" w:line="360" w:lineRule="auto"/>
      <w:ind w:right="255"/>
      <w:jc w:val="both"/>
    </w:pPr>
    <w:rPr>
      <w:rFonts w:eastAsia="Arial"/>
      <w:color w:val="000000" w:themeColor="text1"/>
      <w:lang w:bidi="nl-NL"/>
    </w:rPr>
  </w:style>
  <w:style w:type="character" w:customStyle="1" w:styleId="BodyTextChar">
    <w:name w:val="Body Text Char"/>
    <w:aliases w:val="Plat 1 Char"/>
    <w:basedOn w:val="DefaultParagraphFont"/>
    <w:link w:val="BodyText"/>
    <w:uiPriority w:val="1"/>
    <w:rsid w:val="002A71DA"/>
    <w:rPr>
      <w:rFonts w:ascii="Arial" w:eastAsia="Arial" w:hAnsi="Arial" w:cs="Arial"/>
      <w:color w:val="000000" w:themeColor="text1"/>
      <w:lang w:val="en-US" w:eastAsia="nl-NL" w:bidi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A7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71DA"/>
    <w:pPr>
      <w:widowControl w:val="0"/>
      <w:autoSpaceDE w:val="0"/>
      <w:autoSpaceDN w:val="0"/>
      <w:spacing w:line="240" w:lineRule="auto"/>
    </w:pPr>
    <w:rPr>
      <w:rFonts w:eastAsia="Arial"/>
      <w:lang w:bidi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71DA"/>
    <w:rPr>
      <w:rFonts w:ascii="Arial" w:eastAsia="Arial" w:hAnsi="Arial" w:cs="Arial"/>
      <w:sz w:val="20"/>
      <w:szCs w:val="20"/>
      <w:lang w:eastAsia="nl-NL" w:bidi="nl-NL"/>
    </w:rPr>
  </w:style>
  <w:style w:type="paragraph" w:styleId="NormalWeb">
    <w:name w:val="Normal (Web)"/>
    <w:basedOn w:val="Normal"/>
    <w:uiPriority w:val="99"/>
    <w:unhideWhenUsed/>
    <w:rsid w:val="00EE2674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C72B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259F7"/>
  </w:style>
  <w:style w:type="character" w:styleId="Strong">
    <w:name w:val="Strong"/>
    <w:basedOn w:val="DefaultParagraphFont"/>
    <w:uiPriority w:val="22"/>
    <w:qFormat/>
    <w:rsid w:val="005339C1"/>
    <w:rPr>
      <w:b/>
      <w:bCs/>
    </w:rPr>
  </w:style>
  <w:style w:type="table" w:styleId="TableGrid">
    <w:name w:val="Table Grid"/>
    <w:basedOn w:val="TableNormal"/>
    <w:uiPriority w:val="39"/>
    <w:rsid w:val="00085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97FD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7FD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63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F5633"/>
    <w:rPr>
      <w:rFonts w:eastAsiaTheme="minorEastAsia"/>
      <w:color w:val="5A5A5A" w:themeColor="text1" w:themeTint="A5"/>
      <w:spacing w:val="15"/>
    </w:rPr>
  </w:style>
  <w:style w:type="character" w:customStyle="1" w:styleId="Heading5Char">
    <w:name w:val="Heading 5 Char"/>
    <w:basedOn w:val="DefaultParagraphFont"/>
    <w:link w:val="Heading5"/>
    <w:uiPriority w:val="9"/>
    <w:rsid w:val="007D56E3"/>
    <w:rPr>
      <w:rFonts w:ascii="Arial" w:eastAsiaTheme="majorEastAsia" w:hAnsi="Arial" w:cs="Arial"/>
      <w:b/>
      <w:bCs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73C28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DD22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1E61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991554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1554"/>
    <w:rPr>
      <w:i/>
      <w:iCs/>
      <w:color w:val="404040" w:themeColor="text1" w:themeTint="BF"/>
    </w:rPr>
  </w:style>
  <w:style w:type="paragraph" w:styleId="Revision">
    <w:name w:val="Revision"/>
    <w:hidden/>
    <w:uiPriority w:val="99"/>
    <w:semiHidden/>
    <w:rsid w:val="00B6542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24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24"/>
    <w:rPr>
      <w:rFonts w:ascii="Arial" w:eastAsia="Arial" w:hAnsi="Arial" w:cs="Arial"/>
      <w:b/>
      <w:bCs/>
      <w:sz w:val="20"/>
      <w:szCs w:val="20"/>
      <w:lang w:eastAsia="nl-NL" w:bidi="nl-NL"/>
    </w:rPr>
  </w:style>
  <w:style w:type="paragraph" w:styleId="NoSpacing">
    <w:name w:val="No Spacing"/>
    <w:uiPriority w:val="1"/>
    <w:qFormat/>
    <w:rsid w:val="008B77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57499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998"/>
    <w:rPr>
      <w:rFonts w:ascii="Arial" w:eastAsia="Times New Roman" w:hAnsi="Arial" w:cs="Arial"/>
      <w:color w:val="000000"/>
      <w:sz w:val="20"/>
      <w:szCs w:val="20"/>
      <w:lang w:val="en-US" w:eastAsia="nl-NL"/>
    </w:rPr>
  </w:style>
  <w:style w:type="paragraph" w:customStyle="1" w:styleId="Gene">
    <w:name w:val="Gene"/>
    <w:basedOn w:val="Normal"/>
    <w:link w:val="GeneChar"/>
    <w:qFormat/>
    <w:rsid w:val="00AE4E3D"/>
    <w:pPr>
      <w:spacing w:after="160" w:line="259" w:lineRule="auto"/>
    </w:pPr>
    <w:rPr>
      <w:i/>
    </w:rPr>
  </w:style>
  <w:style w:type="character" w:customStyle="1" w:styleId="GeneChar">
    <w:name w:val="Gene Char"/>
    <w:basedOn w:val="DefaultParagraphFont"/>
    <w:link w:val="Gene"/>
    <w:rsid w:val="00AE4E3D"/>
    <w:rPr>
      <w:rFonts w:ascii="Arial" w:eastAsia="Times New Roman" w:hAnsi="Arial" w:cs="Arial"/>
      <w:i/>
      <w:color w:val="000000"/>
      <w:sz w:val="2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9520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4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43574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03826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2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927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2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08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6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18750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74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3432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01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155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2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82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9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0999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3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52610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4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5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5799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8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6976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16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456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83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696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24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270226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66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9811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64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879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5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36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29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17634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1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681493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1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91152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6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8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7515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53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69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604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66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8641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9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04028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7097">
          <w:marLeft w:val="-180"/>
          <w:marRight w:val="-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38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1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964A2D-365D-4E75-A9D8-D22ED475E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Langenberg</dc:creator>
  <cp:keywords/>
  <dc:description/>
  <cp:lastModifiedBy>Karin Langenberg</cp:lastModifiedBy>
  <cp:revision>3</cp:revision>
  <dcterms:created xsi:type="dcterms:W3CDTF">2022-07-18T10:21:00Z</dcterms:created>
  <dcterms:modified xsi:type="dcterms:W3CDTF">2022-07-18T10:24:00Z</dcterms:modified>
</cp:coreProperties>
</file>